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73ADB" w14:textId="77777777" w:rsidR="00F534CC" w:rsidRDefault="00F534CC">
      <w:pPr>
        <w:rPr>
          <w:rFonts w:ascii="Times New Roman" w:eastAsia="Times New Roman" w:hAnsi="Times New Roman" w:cs="Times New Roman"/>
          <w:sz w:val="36"/>
          <w:szCs w:val="36"/>
        </w:rPr>
      </w:pPr>
      <w:r>
        <w:rPr>
          <w:rFonts w:ascii="Times New Roman" w:eastAsia="Times New Roman" w:hAnsi="Times New Roman" w:cs="Times New Roman"/>
          <w:b/>
          <w:sz w:val="36"/>
          <w:szCs w:val="36"/>
        </w:rPr>
        <w:t>Supplementary materials</w:t>
      </w:r>
    </w:p>
    <w:p w14:paraId="0F57CE05" w14:textId="77777777" w:rsidR="00F534CC" w:rsidRDefault="00F534CC">
      <w:pPr>
        <w:rPr>
          <w:rFonts w:ascii="Times New Roman" w:eastAsia="Times New Roman" w:hAnsi="Times New Roman" w:cs="Times New Roman"/>
          <w:sz w:val="36"/>
          <w:szCs w:val="36"/>
        </w:rPr>
      </w:pPr>
    </w:p>
    <w:p w14:paraId="5CA366EA" w14:textId="33BFFB7E" w:rsidR="00F534CC" w:rsidRPr="00F534CC" w:rsidRDefault="00F534CC">
      <w:pPr>
        <w:rPr>
          <w:rFonts w:ascii="Times New Roman" w:eastAsia="Times New Roman" w:hAnsi="Times New Roman" w:cs="Times New Roman"/>
          <w:b/>
          <w:sz w:val="24"/>
          <w:szCs w:val="24"/>
        </w:rPr>
      </w:pPr>
      <w:r w:rsidRPr="00F534CC">
        <w:rPr>
          <w:rFonts w:ascii="Times New Roman" w:eastAsia="Times New Roman" w:hAnsi="Times New Roman" w:cs="Times New Roman"/>
          <w:b/>
          <w:sz w:val="28"/>
          <w:szCs w:val="28"/>
        </w:rPr>
        <w:t>Title</w:t>
      </w:r>
      <w:r w:rsidRPr="00F534CC">
        <w:rPr>
          <w:rFonts w:ascii="Times New Roman" w:eastAsia="Times New Roman" w:hAnsi="Times New Roman" w:cs="Times New Roman"/>
          <w:b/>
          <w:sz w:val="24"/>
          <w:szCs w:val="24"/>
        </w:rPr>
        <w:t xml:space="preserve"> </w:t>
      </w:r>
    </w:p>
    <w:p w14:paraId="217515CD" w14:textId="03B002F7" w:rsidR="00F534CC" w:rsidRDefault="00F534CC">
      <w:pPr>
        <w:rPr>
          <w:rFonts w:ascii="Times New Roman" w:eastAsia="Times New Roman" w:hAnsi="Times New Roman" w:cs="Times New Roman"/>
          <w:sz w:val="24"/>
          <w:szCs w:val="24"/>
        </w:rPr>
      </w:pPr>
      <w:r w:rsidRPr="00F534CC">
        <w:rPr>
          <w:rFonts w:ascii="Times New Roman" w:eastAsia="Times New Roman" w:hAnsi="Times New Roman" w:cs="Times New Roman"/>
          <w:sz w:val="24"/>
          <w:szCs w:val="24"/>
        </w:rPr>
        <w:t>Top 10 international priorities for physical fitness research and surveillance among children and adolescents: A twin-panel Delphi study</w:t>
      </w:r>
    </w:p>
    <w:p w14:paraId="4F66B3FF" w14:textId="77777777" w:rsidR="00F534CC" w:rsidRDefault="00F534CC">
      <w:pPr>
        <w:rPr>
          <w:rFonts w:ascii="Times New Roman" w:eastAsia="Times New Roman" w:hAnsi="Times New Roman" w:cs="Times New Roman"/>
          <w:sz w:val="24"/>
          <w:szCs w:val="24"/>
        </w:rPr>
      </w:pPr>
    </w:p>
    <w:p w14:paraId="671FEB36" w14:textId="6C6FFA44" w:rsidR="00F534CC" w:rsidRPr="00F534CC" w:rsidRDefault="00F534CC">
      <w:pPr>
        <w:rPr>
          <w:rFonts w:ascii="Times New Roman" w:eastAsia="Times New Roman" w:hAnsi="Times New Roman" w:cs="Times New Roman"/>
          <w:b/>
          <w:sz w:val="24"/>
          <w:szCs w:val="24"/>
        </w:rPr>
      </w:pPr>
      <w:r w:rsidRPr="00F534CC">
        <w:rPr>
          <w:rFonts w:ascii="Times New Roman" w:eastAsia="Times New Roman" w:hAnsi="Times New Roman" w:cs="Times New Roman"/>
          <w:b/>
          <w:sz w:val="28"/>
          <w:szCs w:val="28"/>
        </w:rPr>
        <w:t>Journal</w:t>
      </w:r>
      <w:r w:rsidRPr="00F534CC">
        <w:rPr>
          <w:rFonts w:ascii="Times New Roman" w:eastAsia="Times New Roman" w:hAnsi="Times New Roman" w:cs="Times New Roman"/>
          <w:b/>
          <w:sz w:val="24"/>
          <w:szCs w:val="24"/>
        </w:rPr>
        <w:t xml:space="preserve"> </w:t>
      </w:r>
    </w:p>
    <w:p w14:paraId="749086AA" w14:textId="4E8F59AC" w:rsidR="00F534CC" w:rsidRDefault="00F534CC">
      <w:pPr>
        <w:rPr>
          <w:rFonts w:ascii="Times New Roman" w:eastAsia="Times New Roman" w:hAnsi="Times New Roman" w:cs="Times New Roman"/>
          <w:sz w:val="24"/>
          <w:szCs w:val="24"/>
        </w:rPr>
      </w:pPr>
      <w:r>
        <w:rPr>
          <w:rFonts w:ascii="Times New Roman" w:eastAsia="Times New Roman" w:hAnsi="Times New Roman" w:cs="Times New Roman"/>
          <w:sz w:val="24"/>
          <w:szCs w:val="24"/>
        </w:rPr>
        <w:t>Sports Medicine</w:t>
      </w:r>
    </w:p>
    <w:p w14:paraId="1EE0FA4B" w14:textId="77777777" w:rsidR="00F534CC" w:rsidRDefault="00F534CC">
      <w:pPr>
        <w:rPr>
          <w:rFonts w:ascii="Times New Roman" w:eastAsia="Times New Roman" w:hAnsi="Times New Roman" w:cs="Times New Roman"/>
          <w:sz w:val="24"/>
          <w:szCs w:val="24"/>
        </w:rPr>
      </w:pPr>
    </w:p>
    <w:p w14:paraId="2F8E4C2F" w14:textId="77777777" w:rsidR="00F534CC" w:rsidRPr="00F534CC" w:rsidRDefault="00F534CC" w:rsidP="00F534CC">
      <w:pPr>
        <w:rPr>
          <w:rFonts w:ascii="Times New Roman" w:hAnsi="Times New Roman"/>
          <w:b/>
          <w:sz w:val="28"/>
          <w:szCs w:val="28"/>
        </w:rPr>
      </w:pPr>
      <w:r w:rsidRPr="00F534CC">
        <w:rPr>
          <w:rFonts w:ascii="Times New Roman" w:hAnsi="Times New Roman"/>
          <w:b/>
          <w:sz w:val="28"/>
          <w:szCs w:val="28"/>
        </w:rPr>
        <w:t>Authors</w:t>
      </w:r>
    </w:p>
    <w:p w14:paraId="010D7C1F" w14:textId="77777777" w:rsidR="00F534CC" w:rsidRDefault="00F534CC" w:rsidP="00F534CC">
      <w:pPr>
        <w:rPr>
          <w:rFonts w:ascii="Times New Roman" w:hAnsi="Times New Roman"/>
          <w:sz w:val="24"/>
          <w:vertAlign w:val="superscript"/>
        </w:rPr>
      </w:pPr>
      <w:r>
        <w:rPr>
          <w:rFonts w:ascii="Times New Roman" w:hAnsi="Times New Roman"/>
          <w:sz w:val="24"/>
        </w:rPr>
        <w:t>Justin J. LANG</w:t>
      </w:r>
      <w:r>
        <w:rPr>
          <w:rFonts w:ascii="Times New Roman" w:hAnsi="Times New Roman"/>
          <w:sz w:val="24"/>
          <w:vertAlign w:val="superscript"/>
        </w:rPr>
        <w:t>1,2,3</w:t>
      </w:r>
      <w:r>
        <w:rPr>
          <w:rFonts w:ascii="Times New Roman" w:hAnsi="Times New Roman"/>
          <w:sz w:val="24"/>
        </w:rPr>
        <w:t>, Kai ZHANG</w:t>
      </w:r>
      <w:r>
        <w:rPr>
          <w:rFonts w:ascii="Times New Roman" w:hAnsi="Times New Roman"/>
          <w:sz w:val="24"/>
          <w:vertAlign w:val="superscript"/>
        </w:rPr>
        <w:t>3,4</w:t>
      </w:r>
      <w:r>
        <w:rPr>
          <w:rFonts w:ascii="Times New Roman" w:hAnsi="Times New Roman"/>
          <w:sz w:val="24"/>
        </w:rPr>
        <w:t xml:space="preserve">, </w:t>
      </w:r>
      <w:r>
        <w:rPr>
          <w:rFonts w:ascii="Times New Roman" w:hAnsi="Times New Roman" w:cs="Times New Roman"/>
          <w:sz w:val="24"/>
          <w:szCs w:val="24"/>
        </w:rPr>
        <w:t>César AGOSTINIS-SOBRINHO</w:t>
      </w:r>
      <w:r>
        <w:rPr>
          <w:rFonts w:ascii="Times New Roman" w:hAnsi="Times New Roman" w:cs="Times New Roman"/>
          <w:sz w:val="24"/>
          <w:szCs w:val="24"/>
          <w:vertAlign w:val="superscript"/>
        </w:rPr>
        <w:t>5</w:t>
      </w:r>
      <w:r>
        <w:rPr>
          <w:rFonts w:ascii="Times New Roman" w:hAnsi="Times New Roman"/>
          <w:sz w:val="24"/>
        </w:rPr>
        <w:t>, Lars Bo ANDERSEN</w:t>
      </w:r>
      <w:r>
        <w:rPr>
          <w:rFonts w:ascii="Times New Roman" w:hAnsi="Times New Roman"/>
          <w:sz w:val="24"/>
          <w:vertAlign w:val="superscript"/>
        </w:rPr>
        <w:t>6</w:t>
      </w:r>
      <w:r>
        <w:rPr>
          <w:rFonts w:ascii="Times New Roman" w:hAnsi="Times New Roman"/>
          <w:sz w:val="24"/>
        </w:rPr>
        <w:t>, Laura BASTERFIELD</w:t>
      </w:r>
      <w:r>
        <w:rPr>
          <w:rFonts w:ascii="Times New Roman" w:hAnsi="Times New Roman"/>
          <w:sz w:val="24"/>
          <w:vertAlign w:val="superscript"/>
        </w:rPr>
        <w:t>7</w:t>
      </w:r>
      <w:r>
        <w:rPr>
          <w:rFonts w:ascii="Times New Roman" w:hAnsi="Times New Roman"/>
          <w:sz w:val="24"/>
        </w:rPr>
        <w:t>, Daniel BERGLIND</w:t>
      </w:r>
      <w:r>
        <w:rPr>
          <w:rFonts w:ascii="Times New Roman" w:hAnsi="Times New Roman"/>
          <w:sz w:val="24"/>
          <w:vertAlign w:val="superscript"/>
        </w:rPr>
        <w:t>8</w:t>
      </w:r>
      <w:r>
        <w:rPr>
          <w:rFonts w:ascii="Times New Roman" w:hAnsi="Times New Roman"/>
          <w:sz w:val="24"/>
        </w:rPr>
        <w:t>, Dylan O. BLAIN</w:t>
      </w:r>
      <w:r>
        <w:rPr>
          <w:rFonts w:ascii="Times New Roman" w:hAnsi="Times New Roman"/>
          <w:sz w:val="24"/>
          <w:vertAlign w:val="superscript"/>
        </w:rPr>
        <w:t>9</w:t>
      </w:r>
      <w:r>
        <w:rPr>
          <w:rFonts w:ascii="Times New Roman" w:hAnsi="Times New Roman"/>
          <w:sz w:val="24"/>
        </w:rPr>
        <w:t>, Cristina CADENAS-SANCHEZ</w:t>
      </w:r>
      <w:r>
        <w:rPr>
          <w:rFonts w:ascii="Times New Roman" w:hAnsi="Times New Roman"/>
          <w:sz w:val="24"/>
          <w:vertAlign w:val="superscript"/>
        </w:rPr>
        <w:t>10</w:t>
      </w:r>
      <w:r>
        <w:rPr>
          <w:rFonts w:ascii="Times New Roman" w:hAnsi="Times New Roman"/>
          <w:sz w:val="24"/>
        </w:rPr>
        <w:t>, Christine CAMERON</w:t>
      </w:r>
      <w:r>
        <w:rPr>
          <w:rFonts w:ascii="Times New Roman" w:hAnsi="Times New Roman"/>
          <w:sz w:val="24"/>
          <w:vertAlign w:val="superscript"/>
        </w:rPr>
        <w:t>11</w:t>
      </w:r>
      <w:r>
        <w:rPr>
          <w:rFonts w:ascii="Times New Roman" w:hAnsi="Times New Roman"/>
          <w:sz w:val="24"/>
        </w:rPr>
        <w:t>, Valerie CARSON</w:t>
      </w:r>
      <w:r>
        <w:rPr>
          <w:rFonts w:ascii="Times New Roman" w:hAnsi="Times New Roman"/>
          <w:sz w:val="24"/>
          <w:vertAlign w:val="superscript"/>
        </w:rPr>
        <w:t>12</w:t>
      </w:r>
      <w:r>
        <w:rPr>
          <w:rFonts w:ascii="Times New Roman" w:hAnsi="Times New Roman"/>
          <w:sz w:val="24"/>
        </w:rPr>
        <w:t>, Rachel C. COLLEY</w:t>
      </w:r>
      <w:r>
        <w:rPr>
          <w:rFonts w:ascii="Times New Roman" w:hAnsi="Times New Roman"/>
          <w:sz w:val="24"/>
          <w:vertAlign w:val="superscript"/>
        </w:rPr>
        <w:t>13</w:t>
      </w:r>
      <w:r>
        <w:rPr>
          <w:rFonts w:ascii="Times New Roman" w:hAnsi="Times New Roman"/>
          <w:sz w:val="24"/>
        </w:rPr>
        <w:t>, Tamás CSÁNYI</w:t>
      </w:r>
      <w:r>
        <w:rPr>
          <w:rFonts w:ascii="Times New Roman" w:hAnsi="Times New Roman"/>
          <w:sz w:val="24"/>
          <w:vertAlign w:val="superscript"/>
        </w:rPr>
        <w:t>14,15</w:t>
      </w:r>
      <w:r>
        <w:rPr>
          <w:rFonts w:ascii="Times New Roman" w:hAnsi="Times New Roman"/>
          <w:sz w:val="24"/>
        </w:rPr>
        <w:t>, Avery D. FAIGENBAUM</w:t>
      </w:r>
      <w:r>
        <w:rPr>
          <w:rFonts w:ascii="Times New Roman" w:hAnsi="Times New Roman"/>
          <w:sz w:val="24"/>
          <w:vertAlign w:val="superscript"/>
        </w:rPr>
        <w:t>16</w:t>
      </w:r>
      <w:r>
        <w:rPr>
          <w:rFonts w:ascii="Times New Roman" w:hAnsi="Times New Roman"/>
          <w:sz w:val="24"/>
        </w:rPr>
        <w:t>, Antonio GARCÍA-HERMOSO</w:t>
      </w:r>
      <w:r>
        <w:rPr>
          <w:rFonts w:ascii="Times New Roman" w:hAnsi="Times New Roman"/>
          <w:sz w:val="24"/>
          <w:vertAlign w:val="superscript"/>
        </w:rPr>
        <w:t>17</w:t>
      </w:r>
      <w:r>
        <w:rPr>
          <w:rFonts w:ascii="Times New Roman" w:hAnsi="Times New Roman"/>
          <w:sz w:val="24"/>
        </w:rPr>
        <w:t>, Thayse Natacha Q. F. GOMES</w:t>
      </w:r>
      <w:r>
        <w:rPr>
          <w:rFonts w:ascii="Times New Roman" w:hAnsi="Times New Roman"/>
          <w:sz w:val="24"/>
          <w:vertAlign w:val="superscript"/>
        </w:rPr>
        <w:t>18</w:t>
      </w:r>
      <w:r>
        <w:rPr>
          <w:rFonts w:ascii="Times New Roman" w:hAnsi="Times New Roman"/>
          <w:sz w:val="24"/>
        </w:rPr>
        <w:t>, Aidan GRIBBON</w:t>
      </w:r>
      <w:r>
        <w:rPr>
          <w:rFonts w:ascii="Times New Roman" w:hAnsi="Times New Roman"/>
          <w:sz w:val="24"/>
          <w:vertAlign w:val="superscript"/>
        </w:rPr>
        <w:t>19</w:t>
      </w:r>
      <w:r>
        <w:rPr>
          <w:rFonts w:ascii="Times New Roman" w:hAnsi="Times New Roman"/>
          <w:sz w:val="24"/>
        </w:rPr>
        <w:t>, Ian JANSSEN</w:t>
      </w:r>
      <w:r>
        <w:rPr>
          <w:rFonts w:ascii="Times New Roman" w:hAnsi="Times New Roman"/>
          <w:sz w:val="24"/>
          <w:vertAlign w:val="superscript"/>
        </w:rPr>
        <w:t>20,21</w:t>
      </w:r>
      <w:r>
        <w:rPr>
          <w:rFonts w:ascii="Times New Roman" w:hAnsi="Times New Roman"/>
          <w:sz w:val="24"/>
        </w:rPr>
        <w:t>, Gregor JURAK</w:t>
      </w:r>
      <w:r>
        <w:rPr>
          <w:rFonts w:ascii="Times New Roman" w:hAnsi="Times New Roman"/>
          <w:sz w:val="24"/>
          <w:vertAlign w:val="superscript"/>
        </w:rPr>
        <w:t>22</w:t>
      </w:r>
      <w:r>
        <w:rPr>
          <w:rFonts w:ascii="Times New Roman" w:hAnsi="Times New Roman"/>
          <w:sz w:val="24"/>
        </w:rPr>
        <w:t>, Mónika KAJ</w:t>
      </w:r>
      <w:r>
        <w:rPr>
          <w:rFonts w:ascii="Times New Roman" w:hAnsi="Times New Roman"/>
          <w:sz w:val="24"/>
          <w:vertAlign w:val="superscript"/>
        </w:rPr>
        <w:t>23</w:t>
      </w:r>
      <w:r>
        <w:rPr>
          <w:rFonts w:ascii="Times New Roman" w:hAnsi="Times New Roman"/>
          <w:sz w:val="24"/>
        </w:rPr>
        <w:t>, Tetsuhiro KIDOKORO</w:t>
      </w:r>
      <w:r>
        <w:rPr>
          <w:rFonts w:ascii="Times New Roman" w:hAnsi="Times New Roman"/>
          <w:sz w:val="24"/>
          <w:vertAlign w:val="superscript"/>
        </w:rPr>
        <w:t>24</w:t>
      </w:r>
      <w:r>
        <w:rPr>
          <w:rFonts w:ascii="Times New Roman" w:hAnsi="Times New Roman"/>
          <w:sz w:val="24"/>
        </w:rPr>
        <w:t>, Kirstin N. LANE</w:t>
      </w:r>
      <w:r>
        <w:rPr>
          <w:rFonts w:ascii="Times New Roman" w:hAnsi="Times New Roman"/>
          <w:sz w:val="24"/>
          <w:vertAlign w:val="superscript"/>
        </w:rPr>
        <w:t>25</w:t>
      </w:r>
      <w:r>
        <w:rPr>
          <w:rFonts w:ascii="Times New Roman" w:hAnsi="Times New Roman"/>
          <w:sz w:val="24"/>
        </w:rPr>
        <w:t>, Yang LIU</w:t>
      </w:r>
      <w:r>
        <w:rPr>
          <w:rFonts w:ascii="Times New Roman" w:hAnsi="Times New Roman"/>
          <w:sz w:val="24"/>
          <w:vertAlign w:val="superscript"/>
        </w:rPr>
        <w:t>26,27</w:t>
      </w:r>
      <w:r>
        <w:rPr>
          <w:rFonts w:ascii="Times New Roman" w:hAnsi="Times New Roman"/>
          <w:sz w:val="24"/>
        </w:rPr>
        <w:t>, Marie LÖF</w:t>
      </w:r>
      <w:r>
        <w:rPr>
          <w:rFonts w:ascii="Times New Roman" w:hAnsi="Times New Roman"/>
          <w:sz w:val="24"/>
          <w:vertAlign w:val="superscript"/>
        </w:rPr>
        <w:t>28,29</w:t>
      </w:r>
      <w:r>
        <w:rPr>
          <w:rFonts w:ascii="Times New Roman" w:hAnsi="Times New Roman"/>
          <w:sz w:val="24"/>
        </w:rPr>
        <w:t>, David R. LUBANS</w:t>
      </w:r>
      <w:r>
        <w:rPr>
          <w:rFonts w:ascii="Times New Roman" w:hAnsi="Times New Roman"/>
          <w:sz w:val="24"/>
          <w:vertAlign w:val="superscript"/>
        </w:rPr>
        <w:t>30</w:t>
      </w:r>
      <w:r>
        <w:rPr>
          <w:rFonts w:ascii="Times New Roman" w:hAnsi="Times New Roman"/>
          <w:sz w:val="24"/>
        </w:rPr>
        <w:t>, Costan G. MAGNUSSEN</w:t>
      </w:r>
      <w:r>
        <w:rPr>
          <w:rFonts w:ascii="Times New Roman" w:hAnsi="Times New Roman"/>
          <w:sz w:val="24"/>
          <w:vertAlign w:val="superscript"/>
        </w:rPr>
        <w:t>31–34</w:t>
      </w:r>
      <w:r>
        <w:rPr>
          <w:rFonts w:ascii="Times New Roman" w:hAnsi="Times New Roman"/>
          <w:sz w:val="24"/>
        </w:rPr>
        <w:t>, Taru MANYANGA</w:t>
      </w:r>
      <w:r>
        <w:rPr>
          <w:rFonts w:ascii="Times New Roman" w:hAnsi="Times New Roman"/>
          <w:sz w:val="24"/>
          <w:vertAlign w:val="superscript"/>
        </w:rPr>
        <w:t>35</w:t>
      </w:r>
      <w:r>
        <w:rPr>
          <w:rFonts w:ascii="Times New Roman" w:hAnsi="Times New Roman"/>
          <w:sz w:val="24"/>
        </w:rPr>
        <w:t>, Ryan McGRATH</w:t>
      </w:r>
      <w:r>
        <w:rPr>
          <w:rFonts w:ascii="Times New Roman" w:hAnsi="Times New Roman"/>
          <w:sz w:val="24"/>
          <w:vertAlign w:val="superscript"/>
        </w:rPr>
        <w:t>36,37</w:t>
      </w:r>
      <w:r>
        <w:rPr>
          <w:rFonts w:ascii="Times New Roman" w:hAnsi="Times New Roman"/>
          <w:sz w:val="24"/>
        </w:rPr>
        <w:t>, Jorge MOTA</w:t>
      </w:r>
      <w:r>
        <w:rPr>
          <w:rFonts w:ascii="Times New Roman" w:hAnsi="Times New Roman"/>
          <w:sz w:val="24"/>
          <w:vertAlign w:val="superscript"/>
        </w:rPr>
        <w:t>38</w:t>
      </w:r>
      <w:r>
        <w:rPr>
          <w:rFonts w:ascii="Times New Roman" w:hAnsi="Times New Roman"/>
          <w:sz w:val="24"/>
        </w:rPr>
        <w:t>, Tim OLDS</w:t>
      </w:r>
      <w:r>
        <w:rPr>
          <w:rFonts w:ascii="Times New Roman" w:hAnsi="Times New Roman"/>
          <w:sz w:val="24"/>
          <w:vertAlign w:val="superscript"/>
        </w:rPr>
        <w:t>39,40</w:t>
      </w:r>
      <w:r>
        <w:rPr>
          <w:rFonts w:ascii="Times New Roman" w:hAnsi="Times New Roman"/>
          <w:sz w:val="24"/>
        </w:rPr>
        <w:t>, Vincent O. ONYWERA</w:t>
      </w:r>
      <w:r>
        <w:rPr>
          <w:rFonts w:ascii="Times New Roman" w:hAnsi="Times New Roman"/>
          <w:sz w:val="24"/>
          <w:vertAlign w:val="superscript"/>
        </w:rPr>
        <w:t>41</w:t>
      </w:r>
      <w:r>
        <w:rPr>
          <w:rFonts w:ascii="Times New Roman" w:hAnsi="Times New Roman"/>
          <w:sz w:val="24"/>
        </w:rPr>
        <w:t>, Francisco B. ORTEGA</w:t>
      </w:r>
      <w:r>
        <w:rPr>
          <w:rFonts w:ascii="Times New Roman" w:hAnsi="Times New Roman"/>
          <w:sz w:val="24"/>
          <w:vertAlign w:val="superscript"/>
        </w:rPr>
        <w:t>42,43</w:t>
      </w:r>
      <w:r>
        <w:rPr>
          <w:rFonts w:ascii="Times New Roman" w:hAnsi="Times New Roman"/>
          <w:sz w:val="24"/>
        </w:rPr>
        <w:t xml:space="preserve">, </w:t>
      </w:r>
      <w:r>
        <w:rPr>
          <w:rFonts w:ascii="Times New Roman" w:hAnsi="Times New Roman"/>
          <w:sz w:val="24"/>
        </w:rPr>
        <w:tab/>
        <w:t>Adewale L. OYEYEMI</w:t>
      </w:r>
      <w:r>
        <w:rPr>
          <w:rFonts w:ascii="Times New Roman" w:hAnsi="Times New Roman"/>
          <w:sz w:val="24"/>
          <w:vertAlign w:val="superscript"/>
        </w:rPr>
        <w:t>44</w:t>
      </w:r>
      <w:r>
        <w:rPr>
          <w:rFonts w:ascii="Times New Roman" w:hAnsi="Times New Roman"/>
          <w:sz w:val="24"/>
        </w:rPr>
        <w:t>, Stephanie A. PRINCE</w:t>
      </w:r>
      <w:r>
        <w:rPr>
          <w:rFonts w:ascii="Times New Roman" w:hAnsi="Times New Roman"/>
          <w:sz w:val="24"/>
          <w:vertAlign w:val="superscript"/>
        </w:rPr>
        <w:t>1,2</w:t>
      </w:r>
      <w:r>
        <w:rPr>
          <w:rFonts w:ascii="Times New Roman" w:hAnsi="Times New Roman"/>
          <w:sz w:val="24"/>
        </w:rPr>
        <w:t>, Robinson RAMÍREZ-VÉLEZ</w:t>
      </w:r>
      <w:r>
        <w:rPr>
          <w:rFonts w:ascii="Times New Roman" w:hAnsi="Times New Roman"/>
          <w:sz w:val="24"/>
          <w:vertAlign w:val="superscript"/>
        </w:rPr>
        <w:t>17,45,46</w:t>
      </w:r>
      <w:r>
        <w:rPr>
          <w:rFonts w:ascii="Times New Roman" w:hAnsi="Times New Roman"/>
          <w:sz w:val="24"/>
        </w:rPr>
        <w:t>, Karen C. ROBERTS</w:t>
      </w:r>
      <w:r>
        <w:rPr>
          <w:rFonts w:ascii="Times New Roman" w:hAnsi="Times New Roman"/>
          <w:sz w:val="24"/>
          <w:vertAlign w:val="superscript"/>
        </w:rPr>
        <w:t>1</w:t>
      </w:r>
      <w:r>
        <w:rPr>
          <w:rFonts w:ascii="Times New Roman" w:hAnsi="Times New Roman"/>
          <w:sz w:val="24"/>
        </w:rPr>
        <w:t>, Lukáš RUBÍN</w:t>
      </w:r>
      <w:r>
        <w:rPr>
          <w:rFonts w:ascii="Times New Roman" w:hAnsi="Times New Roman"/>
          <w:sz w:val="24"/>
          <w:vertAlign w:val="superscript"/>
        </w:rPr>
        <w:t>47,48</w:t>
      </w:r>
      <w:r>
        <w:rPr>
          <w:rFonts w:ascii="Times New Roman" w:hAnsi="Times New Roman"/>
          <w:sz w:val="24"/>
        </w:rPr>
        <w:t>, Jennifer SERVAIS</w:t>
      </w:r>
      <w:r>
        <w:rPr>
          <w:rFonts w:ascii="Times New Roman" w:hAnsi="Times New Roman"/>
          <w:sz w:val="24"/>
          <w:vertAlign w:val="superscript"/>
        </w:rPr>
        <w:t>19</w:t>
      </w:r>
      <w:r>
        <w:rPr>
          <w:rFonts w:ascii="Times New Roman" w:hAnsi="Times New Roman"/>
          <w:sz w:val="24"/>
        </w:rPr>
        <w:t>, Diego Augusto Santos SILVA</w:t>
      </w:r>
      <w:r>
        <w:rPr>
          <w:rFonts w:ascii="Times New Roman" w:hAnsi="Times New Roman"/>
          <w:sz w:val="24"/>
          <w:vertAlign w:val="superscript"/>
        </w:rPr>
        <w:t>49</w:t>
      </w:r>
      <w:r>
        <w:rPr>
          <w:rFonts w:ascii="Times New Roman" w:hAnsi="Times New Roman"/>
          <w:sz w:val="24"/>
        </w:rPr>
        <w:t>, Danilo R. SILVA</w:t>
      </w:r>
      <w:r>
        <w:rPr>
          <w:rFonts w:ascii="Times New Roman" w:hAnsi="Times New Roman"/>
          <w:sz w:val="24"/>
          <w:vertAlign w:val="superscript"/>
        </w:rPr>
        <w:t>18</w:t>
      </w:r>
      <w:r>
        <w:rPr>
          <w:rFonts w:ascii="Times New Roman" w:hAnsi="Times New Roman"/>
          <w:sz w:val="24"/>
        </w:rPr>
        <w:t>, Jordan J. SMITH</w:t>
      </w:r>
      <w:r>
        <w:rPr>
          <w:rFonts w:ascii="Times New Roman" w:hAnsi="Times New Roman"/>
          <w:sz w:val="24"/>
          <w:vertAlign w:val="superscript"/>
        </w:rPr>
        <w:t>30</w:t>
      </w:r>
      <w:r>
        <w:rPr>
          <w:rFonts w:ascii="Times New Roman" w:hAnsi="Times New Roman"/>
          <w:sz w:val="24"/>
        </w:rPr>
        <w:t>, Yi SONG</w:t>
      </w:r>
      <w:r>
        <w:rPr>
          <w:rFonts w:ascii="Times New Roman" w:hAnsi="Times New Roman"/>
          <w:sz w:val="24"/>
          <w:vertAlign w:val="superscript"/>
        </w:rPr>
        <w:t>50</w:t>
      </w:r>
      <w:r>
        <w:rPr>
          <w:rFonts w:ascii="Times New Roman" w:hAnsi="Times New Roman"/>
          <w:sz w:val="24"/>
        </w:rPr>
        <w:t>, Gareth STRATTON</w:t>
      </w:r>
      <w:r>
        <w:rPr>
          <w:rFonts w:ascii="Times New Roman" w:hAnsi="Times New Roman"/>
          <w:sz w:val="24"/>
          <w:vertAlign w:val="superscript"/>
        </w:rPr>
        <w:t>51</w:t>
      </w:r>
      <w:r>
        <w:rPr>
          <w:rFonts w:ascii="Times New Roman" w:hAnsi="Times New Roman"/>
          <w:sz w:val="24"/>
        </w:rPr>
        <w:t>, Brian W. TIMMONS</w:t>
      </w:r>
      <w:r>
        <w:rPr>
          <w:rFonts w:ascii="Times New Roman" w:hAnsi="Times New Roman"/>
          <w:sz w:val="24"/>
          <w:vertAlign w:val="superscript"/>
        </w:rPr>
        <w:t>3,52</w:t>
      </w:r>
      <w:r>
        <w:rPr>
          <w:rFonts w:ascii="Times New Roman" w:hAnsi="Times New Roman"/>
          <w:sz w:val="24"/>
        </w:rPr>
        <w:t>, Grant R. TOMKINSON</w:t>
      </w:r>
      <w:r>
        <w:rPr>
          <w:rFonts w:ascii="Times New Roman" w:hAnsi="Times New Roman"/>
          <w:sz w:val="24"/>
          <w:vertAlign w:val="superscript"/>
        </w:rPr>
        <w:t>39,53</w:t>
      </w:r>
      <w:r>
        <w:rPr>
          <w:rFonts w:ascii="Times New Roman" w:hAnsi="Times New Roman"/>
          <w:sz w:val="24"/>
        </w:rPr>
        <w:t>, Mark S. TREMBLAY</w:t>
      </w:r>
      <w:r>
        <w:rPr>
          <w:rFonts w:ascii="Times New Roman" w:hAnsi="Times New Roman"/>
          <w:sz w:val="24"/>
          <w:vertAlign w:val="superscript"/>
        </w:rPr>
        <w:t>3,54,55</w:t>
      </w:r>
      <w:r>
        <w:rPr>
          <w:rFonts w:ascii="Times New Roman" w:hAnsi="Times New Roman"/>
          <w:sz w:val="24"/>
        </w:rPr>
        <w:t>, Stephen H. WONG</w:t>
      </w:r>
      <w:r>
        <w:rPr>
          <w:rFonts w:ascii="Times New Roman" w:hAnsi="Times New Roman"/>
          <w:sz w:val="24"/>
          <w:vertAlign w:val="superscript"/>
        </w:rPr>
        <w:t>56</w:t>
      </w:r>
      <w:r>
        <w:rPr>
          <w:rFonts w:ascii="Times New Roman" w:hAnsi="Times New Roman"/>
          <w:sz w:val="24"/>
        </w:rPr>
        <w:t>, Brooklyn J. FRASER</w:t>
      </w:r>
      <w:r>
        <w:rPr>
          <w:rFonts w:ascii="Times New Roman" w:hAnsi="Times New Roman"/>
          <w:sz w:val="24"/>
          <w:vertAlign w:val="superscript"/>
        </w:rPr>
        <w:t>34</w:t>
      </w:r>
    </w:p>
    <w:p w14:paraId="7D5F6AF4" w14:textId="77777777" w:rsidR="00F534CC" w:rsidRDefault="00F534CC" w:rsidP="00F534CC">
      <w:pPr>
        <w:rPr>
          <w:rFonts w:ascii="Times New Roman" w:hAnsi="Times New Roman"/>
          <w:b/>
          <w:sz w:val="24"/>
        </w:rPr>
      </w:pPr>
    </w:p>
    <w:p w14:paraId="50970D99" w14:textId="77777777" w:rsidR="00F534CC" w:rsidRPr="00F534CC" w:rsidRDefault="00F534CC" w:rsidP="00F534CC">
      <w:pPr>
        <w:rPr>
          <w:rFonts w:ascii="Times New Roman" w:hAnsi="Times New Roman"/>
          <w:sz w:val="28"/>
          <w:szCs w:val="28"/>
        </w:rPr>
      </w:pPr>
      <w:r w:rsidRPr="00F534CC">
        <w:rPr>
          <w:rFonts w:ascii="Times New Roman" w:hAnsi="Times New Roman"/>
          <w:b/>
          <w:sz w:val="28"/>
          <w:szCs w:val="28"/>
        </w:rPr>
        <w:t>Affiliations</w:t>
      </w:r>
      <w:r w:rsidRPr="00F534CC">
        <w:rPr>
          <w:rFonts w:ascii="Times New Roman" w:hAnsi="Times New Roman"/>
          <w:sz w:val="28"/>
          <w:szCs w:val="28"/>
        </w:rPr>
        <w:t xml:space="preserve"> </w:t>
      </w:r>
    </w:p>
    <w:p w14:paraId="4DF18ECF" w14:textId="77777777" w:rsidR="00F534CC" w:rsidRDefault="00F534CC" w:rsidP="00F534CC">
      <w:pPr>
        <w:numPr>
          <w:ilvl w:val="0"/>
          <w:numId w:val="29"/>
        </w:numPr>
        <w:spacing w:after="0" w:line="256" w:lineRule="auto"/>
        <w:rPr>
          <w:rFonts w:ascii="Times New Roman" w:hAnsi="Times New Roman"/>
          <w:color w:val="000000"/>
          <w:sz w:val="24"/>
        </w:rPr>
      </w:pPr>
      <w:r>
        <w:rPr>
          <w:rFonts w:ascii="Times New Roman" w:hAnsi="Times New Roman"/>
          <w:color w:val="000000"/>
          <w:sz w:val="24"/>
        </w:rPr>
        <w:t>Centre for Surveillance and Applied Research, Public Health Agency of Canada, Ottawa, ON, Canada</w:t>
      </w:r>
    </w:p>
    <w:p w14:paraId="47006813" w14:textId="77777777" w:rsidR="00F534CC" w:rsidRDefault="00F534CC" w:rsidP="00F534CC">
      <w:pPr>
        <w:numPr>
          <w:ilvl w:val="0"/>
          <w:numId w:val="29"/>
        </w:numPr>
        <w:spacing w:after="0" w:line="256" w:lineRule="auto"/>
        <w:rPr>
          <w:rFonts w:ascii="Times New Roman" w:hAnsi="Times New Roman"/>
          <w:color w:val="000000"/>
          <w:sz w:val="24"/>
        </w:rPr>
      </w:pPr>
      <w:r>
        <w:rPr>
          <w:rFonts w:ascii="Times New Roman" w:hAnsi="Times New Roman"/>
          <w:color w:val="000000"/>
          <w:sz w:val="24"/>
        </w:rPr>
        <w:t>School of Epidemiology and Public Health, University of Ottawa, Ottawa, ON, Canada</w:t>
      </w:r>
    </w:p>
    <w:p w14:paraId="75A588AD" w14:textId="77777777" w:rsidR="00F534CC" w:rsidRDefault="00F534CC" w:rsidP="00F534CC">
      <w:pPr>
        <w:numPr>
          <w:ilvl w:val="0"/>
          <w:numId w:val="29"/>
        </w:numPr>
        <w:spacing w:after="0" w:line="256" w:lineRule="auto"/>
        <w:rPr>
          <w:rFonts w:ascii="Times New Roman" w:hAnsi="Times New Roman"/>
          <w:color w:val="000000"/>
          <w:sz w:val="24"/>
        </w:rPr>
      </w:pPr>
      <w:r>
        <w:rPr>
          <w:rFonts w:ascii="Times New Roman" w:hAnsi="Times New Roman"/>
          <w:color w:val="000000"/>
          <w:sz w:val="24"/>
        </w:rPr>
        <w:t>Healthy Active Living and Obesity Research Group, Children’s Hospital of Eastern Ontario Research Institute, Ottawa, ON, Canada</w:t>
      </w:r>
    </w:p>
    <w:p w14:paraId="6A7944A3" w14:textId="77777777" w:rsidR="00F534CC" w:rsidRDefault="00F534CC" w:rsidP="00F534CC">
      <w:pPr>
        <w:numPr>
          <w:ilvl w:val="0"/>
          <w:numId w:val="29"/>
        </w:numPr>
        <w:spacing w:after="0" w:line="256" w:lineRule="auto"/>
        <w:rPr>
          <w:rFonts w:ascii="Times New Roman" w:hAnsi="Times New Roman"/>
          <w:color w:val="000000"/>
          <w:sz w:val="24"/>
        </w:rPr>
      </w:pPr>
      <w:r>
        <w:rPr>
          <w:rFonts w:ascii="Times New Roman" w:hAnsi="Times New Roman"/>
          <w:color w:val="000000"/>
          <w:sz w:val="24"/>
        </w:rPr>
        <w:t>School of Human Kinetics, University of Ottawa, Ottawa, ON, Canada</w:t>
      </w:r>
    </w:p>
    <w:p w14:paraId="494B21B7" w14:textId="77777777" w:rsidR="00F534CC" w:rsidRDefault="00F534CC" w:rsidP="00F534CC">
      <w:pPr>
        <w:pStyle w:val="ListParagraph"/>
        <w:numPr>
          <w:ilvl w:val="0"/>
          <w:numId w:val="29"/>
        </w:numPr>
        <w:spacing w:after="0"/>
        <w:rPr>
          <w:rFonts w:ascii="Times New Roman" w:hAnsi="Times New Roman"/>
          <w:color w:val="000000"/>
          <w:sz w:val="24"/>
        </w:rPr>
      </w:pPr>
      <w:r>
        <w:rPr>
          <w:rFonts w:ascii="Times New Roman" w:eastAsia="Calibri" w:hAnsi="Times New Roman"/>
          <w:color w:val="000000"/>
          <w:sz w:val="24"/>
        </w:rPr>
        <w:t>Faculty of Health Sciences, Klaipeda University, Klaipeda, Lithuania</w:t>
      </w:r>
    </w:p>
    <w:p w14:paraId="62595706"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Sport, Food and Natural Sciences. Western Norway University of Applied Science.</w:t>
      </w:r>
    </w:p>
    <w:p w14:paraId="186C7073"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Population Health Sciences Institute, Newcastle University, Newcastle upon Tyne, UK</w:t>
      </w:r>
    </w:p>
    <w:p w14:paraId="1322BB8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lastRenderedPageBreak/>
        <w:t>Department of Global Public Health and Centre for Epidemiology and Community Medicine (CES), Karolinska Institutet, Stockholm, Sweden</w:t>
      </w:r>
    </w:p>
    <w:p w14:paraId="3680018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Institute of Management and Health, University of Wales Trinity Saint David, Wales, United Kingdom</w:t>
      </w:r>
    </w:p>
    <w:p w14:paraId="67C784B0"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PROFITH “PROmoting FITness and Health through physical activity” Research Group, Sport and Health University Research Institute (iMUDS), Department of Physical and Sports Education, Faculty of Sport Sciences, University of Granada, Granada, Spain.</w:t>
      </w:r>
    </w:p>
    <w:p w14:paraId="6C3A3C4F"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Canadian Fitness and Lifestyle Research Institute, Ottawa, ON, Canada</w:t>
      </w:r>
    </w:p>
    <w:p w14:paraId="1128A3E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Faculty of Kinesiology, Sport, and Recreation, University of Alberta, Edmonton, AB, Canada</w:t>
      </w:r>
    </w:p>
    <w:p w14:paraId="5F23A7E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Health Analysis Division, Statistics Canada, Ottawa, ON, Canada</w:t>
      </w:r>
    </w:p>
    <w:p w14:paraId="75ED5FD2" w14:textId="77777777" w:rsidR="00F534CC" w:rsidRDefault="00F534CC" w:rsidP="00F534CC">
      <w:pPr>
        <w:pStyle w:val="ListParagraph"/>
        <w:numPr>
          <w:ilvl w:val="0"/>
          <w:numId w:val="29"/>
        </w:numPr>
        <w:rPr>
          <w:rFonts w:ascii="Times New Roman" w:hAnsi="Times New Roman"/>
          <w:color w:val="000000"/>
          <w:sz w:val="24"/>
        </w:rPr>
      </w:pPr>
      <w:bookmarkStart w:id="0" w:name="_Ref99958066"/>
      <w:r>
        <w:rPr>
          <w:rFonts w:ascii="Times New Roman" w:hAnsi="Times New Roman"/>
          <w:color w:val="000000"/>
          <w:sz w:val="24"/>
        </w:rPr>
        <w:t>Faculty of Primary and Pre-School Education, ELTE Eötvös Loránd University, Budapest, Hungary</w:t>
      </w:r>
      <w:bookmarkEnd w:id="0"/>
    </w:p>
    <w:p w14:paraId="2E81F4C0"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 xml:space="preserve">Institute of Teacher Education, Hungarian University of Sports Science, Budapest, Hungary </w:t>
      </w:r>
    </w:p>
    <w:p w14:paraId="4A972E29"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Health and Exercise Science, The College of New Jersey, Ewing, NJ, USA</w:t>
      </w:r>
    </w:p>
    <w:p w14:paraId="24D2AE84"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Navarrabiomed, Hospital Universitario de Navarra (HUN), Navarra Institute for Health Research (IdiSNA), Universidad Pública de Navarra (UPNA), Pamplona, Navarra, Spain.</w:t>
      </w:r>
    </w:p>
    <w:p w14:paraId="417DCCB4"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Physical Education, Federal University of Sergipe, São Cristóvão-SE, Brazil</w:t>
      </w:r>
    </w:p>
    <w:p w14:paraId="1222EB90"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Centre for Population Health Data, Statistics Canada, Ottawa, ON, Canada</w:t>
      </w:r>
    </w:p>
    <w:p w14:paraId="60B3A27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School of Kinesiology and Health Studies, Queen’s University, Kingston, ON, Canada</w:t>
      </w:r>
    </w:p>
    <w:p w14:paraId="666BAC8E"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Public Health Sciences, Queen’s University, Kingston, ON, Canada</w:t>
      </w:r>
    </w:p>
    <w:p w14:paraId="4BC7A5D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Faculty of Sport, University of Ljubljana, Ljubljana, Slovenia</w:t>
      </w:r>
    </w:p>
    <w:p w14:paraId="453121C9"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Hungarian School Sport Federation, Hungary</w:t>
      </w:r>
    </w:p>
    <w:p w14:paraId="08E9F437"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Research Institute for Health and Sport Science, Nippon Sport Science University, Tokyo, Japan</w:t>
      </w:r>
    </w:p>
    <w:p w14:paraId="124A8D7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School of Exercise Science, Physical and Health Education, University of Victoria, Victoria, BC, Canada</w:t>
      </w:r>
    </w:p>
    <w:p w14:paraId="5120E903"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School of Physical Education and Sport Training, Shanghai University of Sport, Shanghai, China</w:t>
      </w:r>
    </w:p>
    <w:p w14:paraId="7698046F"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Shanghai Research Center for Physical Fitness and Health of Children and Adolescents, Shanghai University of Sport, Shanghai, China</w:t>
      </w:r>
    </w:p>
    <w:p w14:paraId="40EF093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Biosciences and Nutrition, Karolinska Institutet, Sweden</w:t>
      </w:r>
    </w:p>
    <w:p w14:paraId="2D4061D0"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Health, Medicine and Caring Sciences, Linköping University, Sweden</w:t>
      </w:r>
    </w:p>
    <w:p w14:paraId="19F52735"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Centre for Active Living and Learning, College of Human and Social Future, University of Newcastle, Newcastle, Australia</w:t>
      </w:r>
    </w:p>
    <w:p w14:paraId="6CEDCA08" w14:textId="77777777" w:rsidR="00F534CC" w:rsidRDefault="00F534CC" w:rsidP="00F534CC">
      <w:pPr>
        <w:pStyle w:val="ListParagraph"/>
        <w:numPr>
          <w:ilvl w:val="0"/>
          <w:numId w:val="29"/>
        </w:numPr>
        <w:spacing w:after="0"/>
        <w:rPr>
          <w:rFonts w:ascii="Times New Roman" w:hAnsi="Times New Roman"/>
          <w:color w:val="000000"/>
          <w:sz w:val="24"/>
        </w:rPr>
      </w:pPr>
      <w:r>
        <w:rPr>
          <w:rFonts w:ascii="Times New Roman" w:hAnsi="Times New Roman"/>
          <w:color w:val="000000"/>
          <w:sz w:val="24"/>
        </w:rPr>
        <w:t>Baker Heart and Diabetes Institute, Melbourne, Victoria, Australia</w:t>
      </w:r>
    </w:p>
    <w:p w14:paraId="796C946E"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Research Centre of Applied and Preventive Cardiovascular Medicine, University of Turku, Turku, Finland.</w:t>
      </w:r>
    </w:p>
    <w:p w14:paraId="5587462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Centre for Population Health Research, University of Turku and Turku University Hospital, Turku, Finland.</w:t>
      </w:r>
    </w:p>
    <w:p w14:paraId="419B52A9"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lastRenderedPageBreak/>
        <w:t>Menzies Institute for Medical Research, University of Tasmania, Hobart, Tasmania, Australia.</w:t>
      </w:r>
    </w:p>
    <w:p w14:paraId="7EBEE6F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ivision of Medical Sciences, University of Northern British Columbia, Prince George, BC, Canada</w:t>
      </w:r>
    </w:p>
    <w:p w14:paraId="7CAFC687"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Health, Nutrition, and Exercise Sciences, North Dakota State University, Fargo, ND, US.</w:t>
      </w:r>
    </w:p>
    <w:p w14:paraId="7E6034C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Fargo VA Healthcare System, Fargo, ND, USA</w:t>
      </w:r>
    </w:p>
    <w:p w14:paraId="4BD5D3B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Research Center in Physical Activity, health and Leisure (CIAFEL)-Faculty of Sports-University of Porto (FADEUP) and Laboratory for Integrative and Translational Research in Population Health (ITR), Porto, Portugal</w:t>
      </w:r>
    </w:p>
    <w:p w14:paraId="65280572"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Alliance for Research in Exercise, Nutrition and Activity (ARENA), University of South Australia, Adelaide, SA, Australia</w:t>
      </w:r>
    </w:p>
    <w:p w14:paraId="4B65CAD1" w14:textId="77777777" w:rsidR="00F534CC" w:rsidRDefault="00F534CC" w:rsidP="00F534CC">
      <w:pPr>
        <w:pStyle w:val="ListParagraph"/>
        <w:numPr>
          <w:ilvl w:val="0"/>
          <w:numId w:val="29"/>
        </w:numPr>
        <w:spacing w:after="0"/>
        <w:rPr>
          <w:rFonts w:ascii="Times New Roman" w:hAnsi="Times New Roman"/>
          <w:color w:val="000000"/>
          <w:sz w:val="24"/>
        </w:rPr>
      </w:pPr>
      <w:r>
        <w:rPr>
          <w:rFonts w:ascii="Times New Roman" w:hAnsi="Times New Roman"/>
          <w:color w:val="000000"/>
          <w:sz w:val="24"/>
        </w:rPr>
        <w:t>Murdoch Children’s Research Institute, University of Melbourne, Parkville, Melbourne, VIC, Australia</w:t>
      </w:r>
    </w:p>
    <w:p w14:paraId="1B229D0E"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Physical Education, Exercise and Sports Science, Kenyatta University, Nairobi, Kenya</w:t>
      </w:r>
    </w:p>
    <w:p w14:paraId="19EFCF7F" w14:textId="77777777" w:rsidR="00F534CC" w:rsidRDefault="00F534CC" w:rsidP="00F534CC">
      <w:pPr>
        <w:pStyle w:val="ListParagraph"/>
        <w:numPr>
          <w:ilvl w:val="0"/>
          <w:numId w:val="29"/>
        </w:numPr>
        <w:spacing w:after="0"/>
        <w:rPr>
          <w:rFonts w:ascii="Times New Roman" w:hAnsi="Times New Roman"/>
          <w:color w:val="000000"/>
          <w:sz w:val="24"/>
        </w:rPr>
      </w:pPr>
      <w:r>
        <w:rPr>
          <w:rFonts w:ascii="Times New Roman" w:hAnsi="Times New Roman"/>
          <w:color w:val="000000"/>
          <w:sz w:val="24"/>
        </w:rPr>
        <w:t>PROFITH “PROmoting FITness and Health Through Physical Activity” Research Group, Sport and Health University Research Institute (iMUDS), Department of Physical and Sports Education, Faculty of Sport Sciences, University of Granada, 18071 Granada, Spain.</w:t>
      </w:r>
    </w:p>
    <w:p w14:paraId="1FF7F176"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Faculty of Sport and Health Sciences, University of Jyväskylä, Jyväskylä, Finland.</w:t>
      </w:r>
    </w:p>
    <w:p w14:paraId="05F709CC"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Physiotherapy, University of Maiduguri, Maiduguri, Nigeria</w:t>
      </w:r>
    </w:p>
    <w:p w14:paraId="713F86FC"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Navarrabiomed, Hospital Universitario de Navarra (HUN)-Universidad Pública de Navarra (UPNA), IdiSNA, Pamplona, Spain</w:t>
      </w:r>
    </w:p>
    <w:p w14:paraId="2D2A7460" w14:textId="77777777" w:rsidR="00F534CC" w:rsidRDefault="00F534CC" w:rsidP="00F534CC">
      <w:pPr>
        <w:pStyle w:val="ListParagraph"/>
        <w:numPr>
          <w:ilvl w:val="0"/>
          <w:numId w:val="29"/>
        </w:numPr>
        <w:spacing w:after="0"/>
        <w:rPr>
          <w:rFonts w:ascii="Times New Roman" w:hAnsi="Times New Roman"/>
          <w:color w:val="000000"/>
          <w:sz w:val="24"/>
        </w:rPr>
      </w:pPr>
      <w:r>
        <w:rPr>
          <w:rFonts w:ascii="Times New Roman" w:hAnsi="Times New Roman"/>
          <w:color w:val="000000"/>
          <w:sz w:val="24"/>
        </w:rPr>
        <w:t>CIBER of Frailty and Healthy Aging (CIBERFES), Instituto de Salud Carlos III, Madrid, Spain</w:t>
      </w:r>
    </w:p>
    <w:p w14:paraId="50BF400B"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Physical Education and Sport, Technical University of Liberec, Liberec, Czech Republic</w:t>
      </w:r>
    </w:p>
    <w:p w14:paraId="5408D68A"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Institute of Active Lifestyle, Palacký University Olomouc, Olomouc, Czech Republic</w:t>
      </w:r>
    </w:p>
    <w:p w14:paraId="721B3F3A"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Sports Center, Federal University of Santa Catarina, Florianópolis, SC, Brazil</w:t>
      </w:r>
    </w:p>
    <w:p w14:paraId="1A557EC5"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Institute of Child and Adolescent Health, School of Public Health, Peking University; National Health Commission Key Laboratory of Reproductive Health, Beijing, 100191, China</w:t>
      </w:r>
    </w:p>
    <w:p w14:paraId="5CED1837"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Applied Sport Technology Exercise and medicine Research Centre, Faculty Science and Engineering. Swansea University. Wales. UK</w:t>
      </w:r>
    </w:p>
    <w:p w14:paraId="0EC6EF38"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Child Health &amp; Exercise Medicine Program, McMaster University, Hamilton, ON, Canada</w:t>
      </w:r>
    </w:p>
    <w:p w14:paraId="00D3E6C7"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Education, Health and Behavior Studies, University of North Dakota, Grand Forks, ND, USA</w:t>
      </w:r>
    </w:p>
    <w:p w14:paraId="5C4912F1"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Pediatrics, University of Ottawa, Ottawa, ON, Canada</w:t>
      </w:r>
    </w:p>
    <w:p w14:paraId="7A689FA9" w14:textId="77777777" w:rsidR="00F534CC" w:rsidRDefault="00F534CC" w:rsidP="00F534CC">
      <w:pPr>
        <w:pStyle w:val="ListParagraph"/>
        <w:numPr>
          <w:ilvl w:val="0"/>
          <w:numId w:val="29"/>
        </w:numPr>
        <w:rPr>
          <w:rFonts w:ascii="Times New Roman" w:hAnsi="Times New Roman"/>
          <w:color w:val="000000"/>
          <w:sz w:val="24"/>
        </w:rPr>
      </w:pPr>
      <w:r>
        <w:rPr>
          <w:rFonts w:ascii="Times New Roman" w:hAnsi="Times New Roman"/>
          <w:color w:val="000000"/>
          <w:sz w:val="24"/>
        </w:rPr>
        <w:t>Department of Health Sciences, Carleton University, Ottawa, ON, Canada</w:t>
      </w:r>
    </w:p>
    <w:p w14:paraId="37EEBED4" w14:textId="2E4A8C79" w:rsidR="00F534CC" w:rsidRPr="00F534CC" w:rsidRDefault="00F534CC" w:rsidP="00C43E01">
      <w:pPr>
        <w:pStyle w:val="ListParagraph"/>
        <w:numPr>
          <w:ilvl w:val="0"/>
          <w:numId w:val="29"/>
        </w:numPr>
        <w:spacing w:after="0"/>
        <w:rPr>
          <w:rFonts w:ascii="Times New Roman" w:eastAsia="Times New Roman" w:hAnsi="Times New Roman" w:cs="Times New Roman"/>
          <w:sz w:val="24"/>
          <w:szCs w:val="24"/>
        </w:rPr>
      </w:pPr>
      <w:r w:rsidRPr="00F534CC">
        <w:rPr>
          <w:rFonts w:ascii="Times New Roman" w:hAnsi="Times New Roman"/>
          <w:color w:val="000000"/>
          <w:sz w:val="24"/>
        </w:rPr>
        <w:t>Department of Sports Science &amp; P.E., The Chinese University of Hong Kong</w:t>
      </w:r>
    </w:p>
    <w:p w14:paraId="16098380" w14:textId="678B0DF5" w:rsidR="00713DAC" w:rsidRDefault="00713DA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00AA50C" w14:textId="248F9850" w:rsidR="00A736A5" w:rsidRDefault="00713DA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le 1</w:t>
      </w:r>
      <w:r w:rsidR="00051896">
        <w:rPr>
          <w:rFonts w:ascii="Times New Roman" w:eastAsia="Times New Roman" w:hAnsi="Times New Roman" w:cs="Times New Roman"/>
          <w:sz w:val="24"/>
          <w:szCs w:val="24"/>
        </w:rPr>
        <w:t xml:space="preserve"> – Meeting de</w:t>
      </w:r>
      <w:bookmarkStart w:id="1" w:name="_GoBack"/>
      <w:bookmarkEnd w:id="1"/>
      <w:r w:rsidR="00051896">
        <w:rPr>
          <w:rFonts w:ascii="Times New Roman" w:eastAsia="Times New Roman" w:hAnsi="Times New Roman" w:cs="Times New Roman"/>
          <w:sz w:val="24"/>
          <w:szCs w:val="24"/>
        </w:rPr>
        <w:t>tails, August 19th, 2021</w:t>
      </w:r>
    </w:p>
    <w:p w14:paraId="400AA50D" w14:textId="77777777" w:rsidR="00A736A5" w:rsidRDefault="00A736A5">
      <w:pPr>
        <w:rPr>
          <w:rFonts w:ascii="Times New Roman" w:eastAsia="Times New Roman" w:hAnsi="Times New Roman" w:cs="Times New Roman"/>
          <w:sz w:val="24"/>
          <w:szCs w:val="24"/>
        </w:rPr>
      </w:pPr>
    </w:p>
    <w:p w14:paraId="400AA50E" w14:textId="77777777" w:rsidR="00A736A5" w:rsidRDefault="00051896">
      <w:r>
        <w:rPr>
          <w:rFonts w:ascii="Times New Roman" w:eastAsia="Times New Roman" w:hAnsi="Times New Roman" w:cs="Times New Roman"/>
          <w:sz w:val="24"/>
          <w:szCs w:val="24"/>
        </w:rPr>
        <w:t>Meeting schedule</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6378"/>
      </w:tblGrid>
      <w:tr w:rsidR="00A736A5" w14:paraId="400AA511" w14:textId="77777777">
        <w:tc>
          <w:tcPr>
            <w:tcW w:w="2972" w:type="dxa"/>
          </w:tcPr>
          <w:p w14:paraId="400AA50F" w14:textId="77777777" w:rsidR="00A736A5" w:rsidRDefault="0005189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stimated time (EDT)</w:t>
            </w:r>
          </w:p>
        </w:tc>
        <w:tc>
          <w:tcPr>
            <w:tcW w:w="6378" w:type="dxa"/>
          </w:tcPr>
          <w:p w14:paraId="400AA510" w14:textId="77777777" w:rsidR="00A736A5" w:rsidRDefault="0005189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ctivity</w:t>
            </w:r>
          </w:p>
        </w:tc>
      </w:tr>
      <w:tr w:rsidR="00A736A5" w14:paraId="400AA515" w14:textId="77777777">
        <w:tc>
          <w:tcPr>
            <w:tcW w:w="2972" w:type="dxa"/>
          </w:tcPr>
          <w:p w14:paraId="400AA512"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7:00 – 7:15</w:t>
            </w:r>
          </w:p>
        </w:tc>
        <w:tc>
          <w:tcPr>
            <w:tcW w:w="6378" w:type="dxa"/>
          </w:tcPr>
          <w:p w14:paraId="400AA513"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ustin Lang – Opening remarks</w:t>
            </w:r>
          </w:p>
          <w:p w14:paraId="400AA514" w14:textId="77777777" w:rsidR="00A736A5" w:rsidRDefault="00A736A5">
            <w:pPr>
              <w:jc w:val="center"/>
              <w:rPr>
                <w:rFonts w:ascii="Times New Roman" w:eastAsia="Times New Roman" w:hAnsi="Times New Roman" w:cs="Times New Roman"/>
                <w:sz w:val="24"/>
                <w:szCs w:val="24"/>
              </w:rPr>
            </w:pPr>
          </w:p>
        </w:tc>
      </w:tr>
      <w:tr w:rsidR="00A736A5" w14:paraId="400AA51A" w14:textId="77777777">
        <w:tc>
          <w:tcPr>
            <w:tcW w:w="2972" w:type="dxa"/>
          </w:tcPr>
          <w:p w14:paraId="400AA516"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7:15 – 7:30</w:t>
            </w:r>
          </w:p>
        </w:tc>
        <w:tc>
          <w:tcPr>
            <w:tcW w:w="6378" w:type="dxa"/>
          </w:tcPr>
          <w:p w14:paraId="400AA517"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ooklyn Fraser – Presentation 1</w:t>
            </w:r>
          </w:p>
          <w:p w14:paraId="400AA518" w14:textId="77777777" w:rsidR="00A736A5" w:rsidRDefault="00A736A5">
            <w:pPr>
              <w:jc w:val="center"/>
              <w:rPr>
                <w:rFonts w:ascii="Times New Roman" w:eastAsia="Times New Roman" w:hAnsi="Times New Roman" w:cs="Times New Roman"/>
                <w:sz w:val="24"/>
                <w:szCs w:val="24"/>
              </w:rPr>
            </w:pPr>
          </w:p>
          <w:p w14:paraId="400AA519"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ealth-related criterion-referenced cut-points for physical fitness among youth: two systematic reviews”</w:t>
            </w:r>
          </w:p>
        </w:tc>
      </w:tr>
      <w:tr w:rsidR="00A736A5" w14:paraId="400AA51F" w14:textId="77777777">
        <w:tc>
          <w:tcPr>
            <w:tcW w:w="2972" w:type="dxa"/>
          </w:tcPr>
          <w:p w14:paraId="400AA51B"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7:30 – 7:35</w:t>
            </w:r>
          </w:p>
        </w:tc>
        <w:tc>
          <w:tcPr>
            <w:tcW w:w="6378" w:type="dxa"/>
          </w:tcPr>
          <w:p w14:paraId="400AA51C" w14:textId="77777777" w:rsidR="00A736A5" w:rsidRDefault="00A736A5">
            <w:pPr>
              <w:jc w:val="center"/>
              <w:rPr>
                <w:rFonts w:ascii="Times New Roman" w:eastAsia="Times New Roman" w:hAnsi="Times New Roman" w:cs="Times New Roman"/>
                <w:sz w:val="24"/>
                <w:szCs w:val="24"/>
              </w:rPr>
            </w:pPr>
          </w:p>
          <w:p w14:paraId="400AA51D"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s and answers for Brooklyn</w:t>
            </w:r>
          </w:p>
          <w:p w14:paraId="400AA51E" w14:textId="77777777" w:rsidR="00A736A5" w:rsidRDefault="00A736A5">
            <w:pPr>
              <w:jc w:val="center"/>
              <w:rPr>
                <w:rFonts w:ascii="Times New Roman" w:eastAsia="Times New Roman" w:hAnsi="Times New Roman" w:cs="Times New Roman"/>
                <w:sz w:val="24"/>
                <w:szCs w:val="24"/>
              </w:rPr>
            </w:pPr>
          </w:p>
        </w:tc>
      </w:tr>
      <w:tr w:rsidR="00A736A5" w14:paraId="400AA524" w14:textId="77777777">
        <w:tc>
          <w:tcPr>
            <w:tcW w:w="2972" w:type="dxa"/>
          </w:tcPr>
          <w:p w14:paraId="400AA520"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7:35 – 7:50</w:t>
            </w:r>
          </w:p>
        </w:tc>
        <w:tc>
          <w:tcPr>
            <w:tcW w:w="6378" w:type="dxa"/>
          </w:tcPr>
          <w:p w14:paraId="400AA521"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ick Seguin – Presentation 2</w:t>
            </w:r>
          </w:p>
          <w:p w14:paraId="400AA522" w14:textId="77777777" w:rsidR="00A736A5" w:rsidRDefault="00A736A5">
            <w:pPr>
              <w:jc w:val="center"/>
              <w:rPr>
                <w:rFonts w:ascii="Times New Roman" w:eastAsia="Times New Roman" w:hAnsi="Times New Roman" w:cs="Times New Roman"/>
                <w:sz w:val="24"/>
                <w:szCs w:val="24"/>
              </w:rPr>
            </w:pPr>
          </w:p>
          <w:p w14:paraId="400AA523"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ealth-related criterion-referenced cut-points for the 20-meter shuttle run test among children and youth – an exploration and meta-analysis”</w:t>
            </w:r>
          </w:p>
        </w:tc>
      </w:tr>
      <w:tr w:rsidR="00A736A5" w14:paraId="400AA529" w14:textId="77777777">
        <w:tc>
          <w:tcPr>
            <w:tcW w:w="2972" w:type="dxa"/>
          </w:tcPr>
          <w:p w14:paraId="400AA525"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7:50 – 7:55</w:t>
            </w:r>
          </w:p>
        </w:tc>
        <w:tc>
          <w:tcPr>
            <w:tcW w:w="6378" w:type="dxa"/>
          </w:tcPr>
          <w:p w14:paraId="400AA526" w14:textId="77777777" w:rsidR="00A736A5" w:rsidRDefault="00A736A5">
            <w:pPr>
              <w:jc w:val="center"/>
              <w:rPr>
                <w:rFonts w:ascii="Times New Roman" w:eastAsia="Times New Roman" w:hAnsi="Times New Roman" w:cs="Times New Roman"/>
                <w:sz w:val="24"/>
                <w:szCs w:val="24"/>
              </w:rPr>
            </w:pPr>
          </w:p>
          <w:p w14:paraId="400AA527"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s and answers for Nick</w:t>
            </w:r>
          </w:p>
          <w:p w14:paraId="400AA528" w14:textId="77777777" w:rsidR="00A736A5" w:rsidRDefault="00A736A5">
            <w:pPr>
              <w:jc w:val="center"/>
              <w:rPr>
                <w:rFonts w:ascii="Times New Roman" w:eastAsia="Times New Roman" w:hAnsi="Times New Roman" w:cs="Times New Roman"/>
                <w:sz w:val="24"/>
                <w:szCs w:val="24"/>
              </w:rPr>
            </w:pPr>
          </w:p>
        </w:tc>
      </w:tr>
      <w:tr w:rsidR="00A736A5" w14:paraId="400AA52E" w14:textId="77777777">
        <w:tc>
          <w:tcPr>
            <w:tcW w:w="2972" w:type="dxa"/>
          </w:tcPr>
          <w:p w14:paraId="400AA52A"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7:55 – 8:10</w:t>
            </w:r>
          </w:p>
        </w:tc>
        <w:tc>
          <w:tcPr>
            <w:tcW w:w="6378" w:type="dxa"/>
          </w:tcPr>
          <w:p w14:paraId="400AA52B"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amás Csányi – Presentation 3</w:t>
            </w:r>
          </w:p>
          <w:p w14:paraId="400AA52C" w14:textId="77777777" w:rsidR="00A736A5" w:rsidRDefault="00A736A5">
            <w:pPr>
              <w:jc w:val="center"/>
              <w:rPr>
                <w:rFonts w:ascii="Times New Roman" w:eastAsia="Times New Roman" w:hAnsi="Times New Roman" w:cs="Times New Roman"/>
                <w:sz w:val="24"/>
                <w:szCs w:val="24"/>
              </w:rPr>
            </w:pPr>
          </w:p>
          <w:p w14:paraId="400AA52D"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 effect of Daily PE on adolescents’ health-related physical fitness – national preliminary results from Hungary”</w:t>
            </w:r>
          </w:p>
        </w:tc>
      </w:tr>
      <w:tr w:rsidR="00A736A5" w14:paraId="400AA533" w14:textId="77777777">
        <w:tc>
          <w:tcPr>
            <w:tcW w:w="2972" w:type="dxa"/>
          </w:tcPr>
          <w:p w14:paraId="400AA52F"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8:10 – 8:15</w:t>
            </w:r>
          </w:p>
        </w:tc>
        <w:tc>
          <w:tcPr>
            <w:tcW w:w="6378" w:type="dxa"/>
          </w:tcPr>
          <w:p w14:paraId="400AA530" w14:textId="77777777" w:rsidR="00A736A5" w:rsidRDefault="00A736A5">
            <w:pPr>
              <w:jc w:val="center"/>
              <w:rPr>
                <w:rFonts w:ascii="Times New Roman" w:eastAsia="Times New Roman" w:hAnsi="Times New Roman" w:cs="Times New Roman"/>
                <w:sz w:val="24"/>
                <w:szCs w:val="24"/>
              </w:rPr>
            </w:pPr>
          </w:p>
          <w:p w14:paraId="400AA531"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s and answers for Tamás</w:t>
            </w:r>
          </w:p>
          <w:p w14:paraId="400AA532" w14:textId="77777777" w:rsidR="00A736A5" w:rsidRDefault="00A736A5">
            <w:pPr>
              <w:jc w:val="center"/>
              <w:rPr>
                <w:rFonts w:ascii="Times New Roman" w:eastAsia="Times New Roman" w:hAnsi="Times New Roman" w:cs="Times New Roman"/>
                <w:sz w:val="24"/>
                <w:szCs w:val="24"/>
              </w:rPr>
            </w:pPr>
          </w:p>
        </w:tc>
      </w:tr>
      <w:tr w:rsidR="00A736A5" w14:paraId="400AA538" w14:textId="77777777">
        <w:tc>
          <w:tcPr>
            <w:tcW w:w="2972" w:type="dxa"/>
          </w:tcPr>
          <w:p w14:paraId="400AA534"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8:15 – 8:30</w:t>
            </w:r>
          </w:p>
        </w:tc>
        <w:tc>
          <w:tcPr>
            <w:tcW w:w="6378" w:type="dxa"/>
          </w:tcPr>
          <w:p w14:paraId="400AA535"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regor Jurak – Presentation 4</w:t>
            </w:r>
          </w:p>
          <w:p w14:paraId="400AA536" w14:textId="77777777" w:rsidR="00A736A5" w:rsidRDefault="00A736A5">
            <w:pPr>
              <w:jc w:val="center"/>
              <w:rPr>
                <w:rFonts w:ascii="Times New Roman" w:eastAsia="Times New Roman" w:hAnsi="Times New Roman" w:cs="Times New Roman"/>
                <w:sz w:val="24"/>
                <w:szCs w:val="24"/>
              </w:rPr>
            </w:pPr>
          </w:p>
          <w:p w14:paraId="400AA537"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tBack – The European Network for the Support of Development of Systems for Monitoring Physical Fitness of Children and Adolescents”</w:t>
            </w:r>
          </w:p>
        </w:tc>
      </w:tr>
      <w:tr w:rsidR="00A736A5" w14:paraId="400AA53D" w14:textId="77777777">
        <w:tc>
          <w:tcPr>
            <w:tcW w:w="2972" w:type="dxa"/>
          </w:tcPr>
          <w:p w14:paraId="400AA539"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8:30 – 8:35</w:t>
            </w:r>
          </w:p>
        </w:tc>
        <w:tc>
          <w:tcPr>
            <w:tcW w:w="6378" w:type="dxa"/>
          </w:tcPr>
          <w:p w14:paraId="400AA53A" w14:textId="77777777" w:rsidR="00A736A5" w:rsidRDefault="00A736A5">
            <w:pPr>
              <w:jc w:val="center"/>
              <w:rPr>
                <w:rFonts w:ascii="Times New Roman" w:eastAsia="Times New Roman" w:hAnsi="Times New Roman" w:cs="Times New Roman"/>
                <w:sz w:val="24"/>
                <w:szCs w:val="24"/>
              </w:rPr>
            </w:pPr>
          </w:p>
          <w:p w14:paraId="400AA53B"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s and answers for Gregor</w:t>
            </w:r>
          </w:p>
          <w:p w14:paraId="400AA53C" w14:textId="77777777" w:rsidR="00A736A5" w:rsidRDefault="00A736A5">
            <w:pPr>
              <w:jc w:val="center"/>
              <w:rPr>
                <w:rFonts w:ascii="Times New Roman" w:eastAsia="Times New Roman" w:hAnsi="Times New Roman" w:cs="Times New Roman"/>
                <w:sz w:val="24"/>
                <w:szCs w:val="24"/>
              </w:rPr>
            </w:pPr>
          </w:p>
        </w:tc>
      </w:tr>
      <w:tr w:rsidR="00A736A5" w14:paraId="400AA542" w14:textId="77777777">
        <w:tc>
          <w:tcPr>
            <w:tcW w:w="2972" w:type="dxa"/>
          </w:tcPr>
          <w:p w14:paraId="400AA53E"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8:35 – 8:45</w:t>
            </w:r>
          </w:p>
        </w:tc>
        <w:tc>
          <w:tcPr>
            <w:tcW w:w="6378" w:type="dxa"/>
          </w:tcPr>
          <w:p w14:paraId="400AA53F" w14:textId="77777777" w:rsidR="00A736A5" w:rsidRDefault="00A736A5">
            <w:pPr>
              <w:jc w:val="center"/>
              <w:rPr>
                <w:rFonts w:ascii="Times New Roman" w:eastAsia="Times New Roman" w:hAnsi="Times New Roman" w:cs="Times New Roman"/>
                <w:sz w:val="24"/>
                <w:szCs w:val="24"/>
              </w:rPr>
            </w:pPr>
          </w:p>
          <w:p w14:paraId="400AA540"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eak and transition</w:t>
            </w:r>
          </w:p>
          <w:p w14:paraId="400AA541" w14:textId="77777777" w:rsidR="00A736A5" w:rsidRDefault="00A736A5">
            <w:pPr>
              <w:jc w:val="center"/>
              <w:rPr>
                <w:rFonts w:ascii="Times New Roman" w:eastAsia="Times New Roman" w:hAnsi="Times New Roman" w:cs="Times New Roman"/>
                <w:sz w:val="24"/>
                <w:szCs w:val="24"/>
              </w:rPr>
            </w:pPr>
          </w:p>
        </w:tc>
      </w:tr>
      <w:tr w:rsidR="00A736A5" w14:paraId="400AA548" w14:textId="77777777">
        <w:tc>
          <w:tcPr>
            <w:tcW w:w="2972" w:type="dxa"/>
          </w:tcPr>
          <w:p w14:paraId="400AA543"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8:45 – 10:45</w:t>
            </w:r>
          </w:p>
        </w:tc>
        <w:tc>
          <w:tcPr>
            <w:tcW w:w="6378" w:type="dxa"/>
          </w:tcPr>
          <w:p w14:paraId="400AA544" w14:textId="77777777" w:rsidR="00A736A5" w:rsidRDefault="00A736A5">
            <w:pPr>
              <w:jc w:val="center"/>
              <w:rPr>
                <w:rFonts w:ascii="Times New Roman" w:eastAsia="Times New Roman" w:hAnsi="Times New Roman" w:cs="Times New Roman"/>
                <w:sz w:val="24"/>
                <w:szCs w:val="24"/>
              </w:rPr>
            </w:pPr>
          </w:p>
          <w:p w14:paraId="400AA545"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verview of the Delphi study </w:t>
            </w:r>
          </w:p>
          <w:p w14:paraId="400AA546"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liminary results and discussion</w:t>
            </w:r>
          </w:p>
          <w:p w14:paraId="400AA547" w14:textId="77777777" w:rsidR="00A736A5" w:rsidRDefault="00A736A5">
            <w:pPr>
              <w:jc w:val="center"/>
              <w:rPr>
                <w:rFonts w:ascii="Times New Roman" w:eastAsia="Times New Roman" w:hAnsi="Times New Roman" w:cs="Times New Roman"/>
                <w:sz w:val="24"/>
                <w:szCs w:val="24"/>
              </w:rPr>
            </w:pPr>
          </w:p>
        </w:tc>
      </w:tr>
      <w:tr w:rsidR="00A736A5" w14:paraId="400AA54B" w14:textId="77777777">
        <w:tc>
          <w:tcPr>
            <w:tcW w:w="2972" w:type="dxa"/>
          </w:tcPr>
          <w:p w14:paraId="400AA549" w14:textId="77777777" w:rsidR="00A736A5" w:rsidRDefault="00051896">
            <w:pPr>
              <w:rPr>
                <w:rFonts w:ascii="Times New Roman" w:eastAsia="Times New Roman" w:hAnsi="Times New Roman" w:cs="Times New Roman"/>
                <w:sz w:val="24"/>
                <w:szCs w:val="24"/>
              </w:rPr>
            </w:pPr>
            <w:r>
              <w:rPr>
                <w:rFonts w:ascii="Times New Roman" w:eastAsia="Times New Roman" w:hAnsi="Times New Roman" w:cs="Times New Roman"/>
                <w:sz w:val="24"/>
                <w:szCs w:val="24"/>
              </w:rPr>
              <w:t>10:45 – 11:00</w:t>
            </w:r>
          </w:p>
        </w:tc>
        <w:tc>
          <w:tcPr>
            <w:tcW w:w="6378" w:type="dxa"/>
          </w:tcPr>
          <w:p w14:paraId="400AA54A" w14:textId="77777777" w:rsidR="00A736A5" w:rsidRDefault="000518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ustin Lang – Closing remarks</w:t>
            </w:r>
          </w:p>
        </w:tc>
      </w:tr>
    </w:tbl>
    <w:p w14:paraId="400AA54C" w14:textId="77777777" w:rsidR="00A736A5" w:rsidRDefault="00051896">
      <w:r>
        <w:rPr>
          <w:rFonts w:ascii="Times New Roman" w:eastAsia="Times New Roman" w:hAnsi="Times New Roman" w:cs="Times New Roman"/>
          <w:sz w:val="24"/>
          <w:szCs w:val="24"/>
        </w:rPr>
        <w:lastRenderedPageBreak/>
        <w:t>List of invitees</w:t>
      </w:r>
    </w:p>
    <w:p w14:paraId="400AA54D" w14:textId="77777777" w:rsidR="00A736A5" w:rsidRDefault="00F534CC">
      <w:pPr>
        <w:numPr>
          <w:ilvl w:val="0"/>
          <w:numId w:val="1"/>
        </w:numPr>
        <w:rPr>
          <w:rFonts w:ascii="Times New Roman" w:eastAsia="Times New Roman" w:hAnsi="Times New Roman" w:cs="Times New Roman"/>
        </w:rPr>
      </w:pPr>
      <w:sdt>
        <w:sdtPr>
          <w:tag w:val="goog_rdk_0"/>
          <w:id w:val="386914670"/>
        </w:sdtPr>
        <w:sdtEndPr/>
        <w:sdtContent/>
      </w:sdt>
      <w:r w:rsidR="00051896">
        <w:rPr>
          <w:rFonts w:ascii="Times New Roman" w:eastAsia="Times New Roman" w:hAnsi="Times New Roman" w:cs="Times New Roman"/>
          <w:b/>
        </w:rPr>
        <w:t>Statistics Canada</w:t>
      </w:r>
    </w:p>
    <w:p w14:paraId="400AA54E"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Jennifer Servais, Aidan Gribbon, and the CHMS team</w:t>
      </w:r>
    </w:p>
    <w:p w14:paraId="400AA54F" w14:textId="77777777" w:rsidR="00A736A5" w:rsidRDefault="00051896">
      <w:pPr>
        <w:numPr>
          <w:ilvl w:val="0"/>
          <w:numId w:val="1"/>
        </w:numPr>
        <w:rPr>
          <w:rFonts w:ascii="Times New Roman" w:eastAsia="Times New Roman" w:hAnsi="Times New Roman" w:cs="Times New Roman"/>
        </w:rPr>
      </w:pPr>
      <w:r>
        <w:rPr>
          <w:rFonts w:ascii="Times New Roman" w:eastAsia="Times New Roman" w:hAnsi="Times New Roman" w:cs="Times New Roman"/>
          <w:b/>
        </w:rPr>
        <w:t>Public Health Agency of Canada</w:t>
      </w:r>
    </w:p>
    <w:p w14:paraId="400AA550"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Surveillance, Policy and Program Divisions</w:t>
      </w:r>
    </w:p>
    <w:p w14:paraId="400AA551" w14:textId="02AF7CDD" w:rsidR="00A736A5" w:rsidRDefault="00051896">
      <w:pPr>
        <w:numPr>
          <w:ilvl w:val="0"/>
          <w:numId w:val="1"/>
        </w:numPr>
        <w:rPr>
          <w:rFonts w:ascii="Times New Roman" w:eastAsia="Times New Roman" w:hAnsi="Times New Roman" w:cs="Times New Roman"/>
        </w:rPr>
      </w:pPr>
      <w:r>
        <w:rPr>
          <w:rFonts w:ascii="Times New Roman" w:eastAsia="Times New Roman" w:hAnsi="Times New Roman" w:cs="Times New Roman"/>
          <w:b/>
        </w:rPr>
        <w:t xml:space="preserve">Canadian Fitness and Lifestyle </w:t>
      </w:r>
      <w:r w:rsidR="008E295F">
        <w:rPr>
          <w:rFonts w:ascii="Times New Roman" w:eastAsia="Times New Roman" w:hAnsi="Times New Roman" w:cs="Times New Roman"/>
          <w:b/>
        </w:rPr>
        <w:t xml:space="preserve">Research </w:t>
      </w:r>
      <w:r>
        <w:rPr>
          <w:rFonts w:ascii="Times New Roman" w:eastAsia="Times New Roman" w:hAnsi="Times New Roman" w:cs="Times New Roman"/>
          <w:b/>
        </w:rPr>
        <w:t>Institute</w:t>
      </w:r>
    </w:p>
    <w:p w14:paraId="400AA552" w14:textId="77777777" w:rsidR="00A736A5" w:rsidRDefault="00051896">
      <w:pPr>
        <w:numPr>
          <w:ilvl w:val="0"/>
          <w:numId w:val="1"/>
        </w:numPr>
        <w:rPr>
          <w:rFonts w:ascii="Times New Roman" w:eastAsia="Times New Roman" w:hAnsi="Times New Roman" w:cs="Times New Roman"/>
        </w:rPr>
      </w:pPr>
      <w:r>
        <w:rPr>
          <w:rFonts w:ascii="Times New Roman" w:eastAsia="Times New Roman" w:hAnsi="Times New Roman" w:cs="Times New Roman"/>
          <w:b/>
        </w:rPr>
        <w:t>Canadian Fitness Experts</w:t>
      </w:r>
    </w:p>
    <w:p w14:paraId="400AA553"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Mark Tremblay, CHEO RI</w:t>
      </w:r>
    </w:p>
    <w:p w14:paraId="400AA554"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Rachel Colley, Statistics Canada</w:t>
      </w:r>
    </w:p>
    <w:p w14:paraId="400AA555"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Ian Janssen, Queen’s University</w:t>
      </w:r>
    </w:p>
    <w:p w14:paraId="400AA556"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Brian Timmons, McMaster University</w:t>
      </w:r>
    </w:p>
    <w:p w14:paraId="400AA557" w14:textId="77777777" w:rsidR="00A736A5" w:rsidRDefault="00051896">
      <w:pPr>
        <w:numPr>
          <w:ilvl w:val="1"/>
          <w:numId w:val="1"/>
        </w:numPr>
        <w:rPr>
          <w:rFonts w:ascii="Times New Roman" w:eastAsia="Times New Roman" w:hAnsi="Times New Roman" w:cs="Times New Roman"/>
        </w:rPr>
      </w:pPr>
      <w:bookmarkStart w:id="2" w:name="_heading=h.gjdgxs" w:colFirst="0" w:colLast="0"/>
      <w:bookmarkEnd w:id="2"/>
      <w:r>
        <w:rPr>
          <w:rFonts w:ascii="Times New Roman" w:eastAsia="Times New Roman" w:hAnsi="Times New Roman" w:cs="Times New Roman"/>
        </w:rPr>
        <w:t>Luc Léger, Université de Montréal</w:t>
      </w:r>
    </w:p>
    <w:p w14:paraId="400AA558"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Valerie Carson, University of Alberta</w:t>
      </w:r>
    </w:p>
    <w:p w14:paraId="400AA559"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Jonathan McGavock, University of Manitoba</w:t>
      </w:r>
    </w:p>
    <w:p w14:paraId="400AA55A"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Jennifer Reed, University of Ottawa Heart Institute</w:t>
      </w:r>
    </w:p>
    <w:p w14:paraId="400AA55B"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Taru Manyanga, University of Northern British Columbia</w:t>
      </w:r>
    </w:p>
    <w:p w14:paraId="400AA55C"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Kristin Lane, University of Victoria</w:t>
      </w:r>
    </w:p>
    <w:p w14:paraId="400AA55D"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Kai Zhang, University of Ottawa (PhD student)</w:t>
      </w:r>
    </w:p>
    <w:p w14:paraId="400AA55E"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Nick Seguin, Carleton University (MSc student)</w:t>
      </w:r>
    </w:p>
    <w:p w14:paraId="400AA55F" w14:textId="77777777" w:rsidR="00A736A5" w:rsidRDefault="00051896">
      <w:pPr>
        <w:numPr>
          <w:ilvl w:val="0"/>
          <w:numId w:val="1"/>
        </w:numPr>
        <w:rPr>
          <w:rFonts w:ascii="Times New Roman" w:eastAsia="Times New Roman" w:hAnsi="Times New Roman" w:cs="Times New Roman"/>
        </w:rPr>
      </w:pPr>
      <w:r>
        <w:rPr>
          <w:rFonts w:ascii="Times New Roman" w:eastAsia="Times New Roman" w:hAnsi="Times New Roman" w:cs="Times New Roman"/>
          <w:b/>
        </w:rPr>
        <w:t>International Fitness Experts</w:t>
      </w:r>
    </w:p>
    <w:p w14:paraId="400AA560"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Brooklyn Fraser, Menzies Institute for Medical Research (Australia)</w:t>
      </w:r>
    </w:p>
    <w:p w14:paraId="400AA561"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Grant Tomkinson, University of North Dakota (USA)</w:t>
      </w:r>
    </w:p>
    <w:p w14:paraId="400AA562"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Diego Silva, Federal University of Santa Catrina (Brazil)</w:t>
      </w:r>
    </w:p>
    <w:p w14:paraId="400AA563"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Cristina Cadenas-Sanchez, University of Granada (Spain)</w:t>
      </w:r>
    </w:p>
    <w:p w14:paraId="400AA564"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Jordan Smith, University of Newcastle (Australia)</w:t>
      </w:r>
    </w:p>
    <w:p w14:paraId="400AA565"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Laura Basterfield, Newcastle University (United Kingdom)</w:t>
      </w:r>
    </w:p>
    <w:p w14:paraId="400AA566"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Stephen Wong, Chinese University of Hong Kong (Hong Kong)</w:t>
      </w:r>
    </w:p>
    <w:p w14:paraId="400AA567"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Yang Liu, Shanghai University of Sport (China)</w:t>
      </w:r>
    </w:p>
    <w:p w14:paraId="400AA568"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Tetsu Kidokoro, Nippon Sport Science University (Japan)</w:t>
      </w:r>
    </w:p>
    <w:p w14:paraId="400AA569"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Vincent Onywera, Kenyatta University (Kenya)</w:t>
      </w:r>
    </w:p>
    <w:p w14:paraId="400AA56A"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lastRenderedPageBreak/>
        <w:t>Adewale Oyeyemi, University of Maiduguri (Nigeria)</w:t>
      </w:r>
    </w:p>
    <w:p w14:paraId="400AA56B"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Tamas Csanyi, Hungarian School Sport Federation (Hungary)</w:t>
      </w:r>
    </w:p>
    <w:p w14:paraId="400AA56C"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Monika Kaj, University of Pécs (Hungary)</w:t>
      </w:r>
    </w:p>
    <w:p w14:paraId="400AA56D"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Gregor Jurak, University of Ljubljana (Slovenia)</w:t>
      </w:r>
    </w:p>
    <w:p w14:paraId="400AA56E"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Gavin Sandercock, University of Essex (United Kingdom)</w:t>
      </w:r>
    </w:p>
    <w:p w14:paraId="400AA56F" w14:textId="77777777" w:rsidR="00A736A5" w:rsidRDefault="00051896">
      <w:pPr>
        <w:numPr>
          <w:ilvl w:val="1"/>
          <w:numId w:val="1"/>
        </w:numPr>
        <w:rPr>
          <w:rFonts w:ascii="Times New Roman" w:eastAsia="Times New Roman" w:hAnsi="Times New Roman" w:cs="Times New Roman"/>
        </w:rPr>
      </w:pPr>
      <w:r>
        <w:rPr>
          <w:rFonts w:ascii="Times New Roman" w:eastAsia="Times New Roman" w:hAnsi="Times New Roman" w:cs="Times New Roman"/>
        </w:rPr>
        <w:t>Gareth Stratton, Swansea University (United Kingdom)</w:t>
      </w:r>
    </w:p>
    <w:p w14:paraId="400AA570" w14:textId="638AA521" w:rsidR="009E4B3A" w:rsidRDefault="009E4B3A">
      <w:r>
        <w:br w:type="page"/>
      </w:r>
    </w:p>
    <w:p w14:paraId="4A0F2DC3" w14:textId="52176A42" w:rsidR="009E4B3A" w:rsidRDefault="009E4B3A" w:rsidP="009E4B3A">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le 2</w:t>
      </w:r>
      <w:r>
        <w:rPr>
          <w:rFonts w:ascii="Times New Roman" w:eastAsia="Times New Roman" w:hAnsi="Times New Roman" w:cs="Times New Roman"/>
          <w:sz w:val="24"/>
          <w:szCs w:val="24"/>
        </w:rPr>
        <w:t xml:space="preserve"> - Responses provided during round 1</w:t>
      </w:r>
    </w:p>
    <w:p w14:paraId="435B7FD6" w14:textId="77777777" w:rsidR="009E4B3A" w:rsidRDefault="009E4B3A" w:rsidP="009E4B3A">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In your opinion, what is the most important international priority area for physical fitness research and surveillance among children and youth that should be addressed over the next 10 years? Please describe the priority area in one or two sentences.</w:t>
      </w:r>
    </w:p>
    <w:p w14:paraId="28440119" w14:textId="77777777" w:rsidR="009E4B3A" w:rsidRDefault="009E4B3A" w:rsidP="009E4B3A">
      <w:pPr>
        <w:rPr>
          <w:rFonts w:ascii="Times New Roman" w:eastAsia="Times New Roman" w:hAnsi="Times New Roman" w:cs="Times New Roman"/>
          <w:sz w:val="26"/>
          <w:szCs w:val="26"/>
        </w:rPr>
      </w:pPr>
      <w:r>
        <w:rPr>
          <w:rFonts w:ascii="Times New Roman" w:eastAsia="Times New Roman" w:hAnsi="Times New Roman" w:cs="Times New Roman"/>
          <w:sz w:val="24"/>
          <w:szCs w:val="24"/>
        </w:rPr>
        <w:t>Notes: Italicized priority areas were common between both panels.</w:t>
      </w:r>
    </w:p>
    <w:p w14:paraId="53EAD314" w14:textId="77777777" w:rsidR="009E4B3A" w:rsidRDefault="009E4B3A" w:rsidP="009E4B3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nel 1</w:t>
      </w:r>
    </w:p>
    <w:p w14:paraId="72B08C8A" w14:textId="77777777" w:rsidR="009E4B3A" w:rsidRDefault="009E4B3A" w:rsidP="009E4B3A">
      <w:pPr>
        <w:numPr>
          <w:ilvl w:val="0"/>
          <w:numId w:val="13"/>
        </w:numPr>
        <w:pBdr>
          <w:top w:val="nil"/>
          <w:left w:val="nil"/>
          <w:bottom w:val="nil"/>
          <w:right w:val="nil"/>
          <w:between w:val="nil"/>
        </w:pBdr>
        <w:spacing w:before="160"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onduct longitudinal studies to assess changes in fitness and associations with health</w:t>
      </w:r>
    </w:p>
    <w:p w14:paraId="7A0C8802" w14:textId="77777777" w:rsidR="009E4B3A" w:rsidRDefault="009E4B3A" w:rsidP="009E4B3A">
      <w:pPr>
        <w:numPr>
          <w:ilvl w:val="1"/>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ngitudinal study examining the changes on physical fitness of children and youth especially focusing on the cardiovascular fitness.”</w:t>
      </w:r>
    </w:p>
    <w:p w14:paraId="4DCABAEC" w14:textId="77777777" w:rsidR="009E4B3A" w:rsidRDefault="009E4B3A" w:rsidP="009E4B3A">
      <w:pPr>
        <w:numPr>
          <w:ilvl w:val="1"/>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spective studies of the independent effects of CRF/MSF on health outcomes from childhood into adulthood.”</w:t>
      </w:r>
    </w:p>
    <w:p w14:paraId="7571D5DC" w14:textId="77777777" w:rsidR="009E4B3A" w:rsidRDefault="009E4B3A" w:rsidP="009E4B3A">
      <w:pPr>
        <w:numPr>
          <w:ilvl w:val="1"/>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spective, longitudinal research looking at relationship of PA, fitness, etc. on health outcomes from child to middle aged adult.”</w:t>
      </w:r>
    </w:p>
    <w:p w14:paraId="2B2648DE"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Use fitness surveillance to inform decision making</w:t>
      </w:r>
    </w:p>
    <w:p w14:paraId="76C62E82"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unicating the importance of fitness as a product measure that is an indicator of sound growth and development as well as of health to policy and strategy makers.”</w:t>
      </w:r>
    </w:p>
    <w:p w14:paraId="2BF3247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ermining how fitness research and surveillance efforts can most effectively dovetail with the needs/goals of end users.”</w:t>
      </w:r>
    </w:p>
    <w:p w14:paraId="29CAD12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invest in research partnerships and infrastructure that values share and use fitness surveillance data to make immediate impact.”</w:t>
      </w:r>
    </w:p>
    <w:p w14:paraId="64C6C2E5"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interventions to improve fitness</w:t>
      </w:r>
    </w:p>
    <w:p w14:paraId="382FC37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ing personalized PA interventions based on PF and 24-HMB and supported by AI.”</w:t>
      </w:r>
    </w:p>
    <w:p w14:paraId="1B6A011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of effective/workable population-based strategies/interventions to increase the CRF/MSF of children/youth to improve their long-term health.”</w:t>
      </w:r>
    </w:p>
    <w:p w14:paraId="4CB7F7C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aluation of intervention for promoting physical fitness among children and youth. To study the effects of interventions for promoting physical fitness among children and youth.”</w:t>
      </w:r>
    </w:p>
    <w:p w14:paraId="48A8E71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and which kind of school-based PF interventions are effective in middle and long- term perspective. What are the core educational tools and methods for interiorizing the relevant skills, knowledge and attitudes for the current and future health behaviors?”</w:t>
      </w:r>
    </w:p>
    <w:p w14:paraId="12B5D20B"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what interventions are most effective at affecting a change in fitness levels</w:t>
      </w:r>
    </w:p>
    <w:p w14:paraId="6447B96D"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rgeted physical fitness interventions, and public health promotion.”</w:t>
      </w:r>
    </w:p>
    <w:p w14:paraId="2EA164BD"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ining efficiency for all lifestyle habits. i) Adequate training principles for child and adolescents to improve all aspect of fitness; ii) Intervention programs at school and all governments levels.”</w:t>
      </w:r>
    </w:p>
    <w:p w14:paraId="00A26DD9"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ess the reliability and validity of fitness measures</w:t>
      </w:r>
    </w:p>
    <w:p w14:paraId="725CC05F"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Development of a reliable and valid test of aerobic fitness for younger children and youth.”</w:t>
      </w:r>
    </w:p>
    <w:p w14:paraId="6B4CF299"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sting. Adequate metrological aspects of testing (protocol, validity, reliability, accessibility, sensibility, specificity…) are essential to demonstrate the links between health risks and morbidity and to assess the relative and respective importance between fitness ((aerobic, strength, power…) motor abilities, body composition, and physical activity and nutrition profiles.”</w:t>
      </w:r>
    </w:p>
    <w:p w14:paraId="0203C72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lid measures.”</w:t>
      </w:r>
    </w:p>
    <w:p w14:paraId="65FBE87A"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 a common/universal international field-based fitness test battery</w:t>
      </w:r>
    </w:p>
    <w:p w14:paraId="0C126AD7"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essment battery of physical fitness among children and youth. To develop a simple, reliable and valid assessment battery of physical fitness of children and youth, which can be accepted and used in most countries.”</w:t>
      </w:r>
    </w:p>
    <w:p w14:paraId="39996E6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stency in measures.”</w:t>
      </w:r>
    </w:p>
    <w:p w14:paraId="4E2D5D61"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ermining an international consensus on the most appropriate fitness measures to be included in national health surveillance, and cooperating to conduct a coordinated effort to regular monitor and report upon the fitness of children and adolescence.”</w:t>
      </w:r>
    </w:p>
    <w:p w14:paraId="3D6424A9"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 a number of consistent measures.”</w:t>
      </w:r>
    </w:p>
    <w:p w14:paraId="45DF39B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of a global fitness test battery for use among 3–8-year-olds in all countries.”</w:t>
      </w:r>
    </w:p>
    <w:p w14:paraId="1FB6F967"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of a global fitness test battery for use among 9–17-year-olds in all countries.”</w:t>
      </w:r>
    </w:p>
    <w:p w14:paraId="498AB3EB"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ing a global consensus protocol/battery of fitness tests for children &amp; youth that can be adopted worldwide and are accessible.”</w:t>
      </w:r>
    </w:p>
    <w:p w14:paraId="69250D7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ment of accepted approaches to measuring fitness that can be applied in a wide range of countries - high, middle and low income.”</w:t>
      </w:r>
    </w:p>
    <w:p w14:paraId="4D8393C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ment of country specific and culturally sensitize, objective and robust fitness testing batteries.”</w:t>
      </w:r>
    </w:p>
    <w:p w14:paraId="4BC946E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rmonization of methodology for existing tests.”</w:t>
      </w:r>
    </w:p>
    <w:p w14:paraId="03B217AA"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ication of standardized protocols to measure physical fitness.”</w:t>
      </w:r>
    </w:p>
    <w:p w14:paraId="62427F0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national consensus on core set of measures that require little equipment.”</w:t>
      </w:r>
    </w:p>
    <w:p w14:paraId="2C0FA761"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liable and internationally comparable and feasible measures of physical fitness.”</w:t>
      </w:r>
    </w:p>
    <w:p w14:paraId="6F94EF6E"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development of a consensus statement (endorsed by relevant organizations, perhaps including WHO) for which field-based CRF test(s) and indicator(s) to use in international surveillance. Indicators may include a move away from predicted values to raw values.”</w:t>
      </w:r>
    </w:p>
    <w:p w14:paraId="3FB23BD5"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courage the performance of field tests for cardiorespiratory fitness.”</w:t>
      </w:r>
    </w:p>
    <w:p w14:paraId="33AE315F"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and reduce inequalities in fitness</w:t>
      </w:r>
    </w:p>
    <w:p w14:paraId="3CA8DEE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duce inequality in fitness.”</w:t>
      </w:r>
    </w:p>
    <w:p w14:paraId="357D2D00"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uctural Inequities in activity/fitness.”</w:t>
      </w:r>
    </w:p>
    <w:p w14:paraId="1E3418F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derstanding the main factors that explain low activity levels among non-white girls.”</w:t>
      </w:r>
    </w:p>
    <w:p w14:paraId="4FAF8065"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lastRenderedPageBreak/>
        <w:t>Implement regular and consistent international/national fitness surveys using common measures</w:t>
      </w:r>
    </w:p>
    <w:p w14:paraId="1ADD7E6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ternational health/fitness survey of children/youth inclusive of low-, middle- and high-income countries from all world regions (using standardized test procedures similar to the HELENA study in Europe).”</w:t>
      </w:r>
    </w:p>
    <w:p w14:paraId="3E471BD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ing and executing a global fitness survey for children 3-8 years of age - boys and girls, low-, middle, and high-income countries, with urban and rural samples across family SES.”</w:t>
      </w:r>
    </w:p>
    <w:p w14:paraId="490412EC"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ing and executing a global fitness survey for children 9-17 years of age - boys and girls, low-, middle, and high-income countries, with urban and rural samples across family SES.”</w:t>
      </w:r>
    </w:p>
    <w:p w14:paraId="3C56BF5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ular, consistent and systematic collection of nationally representative physical fitness data.”</w:t>
      </w:r>
    </w:p>
    <w:p w14:paraId="66F6B9F4"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 an international fitness data repository</w:t>
      </w:r>
    </w:p>
    <w:p w14:paraId="2248A79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need for an international repository of standardized fitness test results to improve comparability between nations and over time.”</w:t>
      </w:r>
    </w:p>
    <w:p w14:paraId="5851756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ing an open access database of international data.”</w:t>
      </w:r>
    </w:p>
    <w:p w14:paraId="48113FA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a sharing system (making the raw data of fitness testing publicly available).”</w:t>
      </w:r>
    </w:p>
    <w:p w14:paraId="58C346E6"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ing international database of children, adolescent and adults’ physical fitness.”</w:t>
      </w:r>
    </w:p>
    <w:p w14:paraId="5683DAF7"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Develop universal health-related fitness cut-points</w:t>
      </w:r>
    </w:p>
    <w:p w14:paraId="1B7427C6"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iterion standards.”</w:t>
      </w:r>
    </w:p>
    <w:p w14:paraId="52269BF0"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finition of cutoff points for cardiorespiratory fitness.”</w:t>
      </w:r>
    </w:p>
    <w:p w14:paraId="2E392B31"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ermining what levels of health-related fitness (CRF, MF) are linked to health outcomes in youth.”</w:t>
      </w:r>
    </w:p>
    <w:p w14:paraId="623ACAF2"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of universal criterion-referenced cut-points in cardiorespiratory fitness (CRF) and musculoskeletal (MSF) associated with health outcomes among children/youth (e.g., as part of an international health/fitness survey) that consider age, gender, growth, and maturation.”</w:t>
      </w:r>
    </w:p>
    <w:p w14:paraId="04887F15"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of universal health-based fitness standards for ages and sexes and different areas of fitness (e.g., cardiorespiratory fitness, muscular strength).”</w:t>
      </w:r>
    </w:p>
    <w:p w14:paraId="038001F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tness guidelines.”</w:t>
      </w:r>
    </w:p>
    <w:p w14:paraId="60D79F6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ysical fitness guidelines.”</w:t>
      </w:r>
    </w:p>
    <w:p w14:paraId="4B0AB08B"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development of guidelines for cardiorespiratory fitness among children and youth similar to the 24-Hour Movement Guidelines for use in population health surveillance (e.g., % meeting CRF recommendations) and evaluation of public health interventions. Additionally, it would be beneficial to have recommendations for specific clinical populations (e.g., obesity, T1 diabetes, MetS).”</w:t>
      </w:r>
    </w:p>
    <w:p w14:paraId="7423AFF1"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re is a need to develop international criterion reference standards for low cost and easy to administer field-based fitness tests (e.g., 20 m shuttle run test) for use in surveillance.”</w:t>
      </w:r>
    </w:p>
    <w:p w14:paraId="18219C86"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 fitness data in low- and middle-income countries</w:t>
      </w:r>
    </w:p>
    <w:p w14:paraId="5C7E90C7"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Establishment of physical fitness data base for Kenyan children and youth aged 3 to 17 years.”</w:t>
      </w:r>
    </w:p>
    <w:p w14:paraId="7E8502CC"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inuous monitoring of physical fitness among Kenyan children and youth aged 3 to 17 years.”</w:t>
      </w:r>
    </w:p>
    <w:p w14:paraId="4FC94A8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roving surveillance of attributes of physical fitness among children and youth in the LMICs.”</w:t>
      </w:r>
    </w:p>
    <w:p w14:paraId="783C6DE9"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Better understand how components of fitness impact health</w:t>
      </w:r>
    </w:p>
    <w:p w14:paraId="41517A2E"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ter understanding of how different components of muscle strength and endurance impact health.”</w:t>
      </w:r>
    </w:p>
    <w:p w14:paraId="6DC91E56"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y the dose-response relationship between fitness and health</w:t>
      </w:r>
    </w:p>
    <w:p w14:paraId="579DAB19"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se-response relationships between CRF/MSF and physical activity and health outcomes.”</w:t>
      </w:r>
    </w:p>
    <w:p w14:paraId="56B9C09D"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 fitness as a clinical vital sign to monitor for health screening in clinical settings</w:t>
      </w:r>
    </w:p>
    <w:p w14:paraId="2F1F1B6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seminate the theme of cardiorespiratory fitness for health services.”</w:t>
      </w:r>
    </w:p>
    <w:p w14:paraId="576B2C7D"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tness as a medical record to follow-up from preschool ages to elderly.”</w:t>
      </w:r>
    </w:p>
    <w:p w14:paraId="45968ABB"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tness as a tool for health screening.”</w:t>
      </w:r>
    </w:p>
    <w:p w14:paraId="3B55012C"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Develop international/national normative-referenced centile values for fitness</w:t>
      </w:r>
    </w:p>
    <w:p w14:paraId="471ADBA3"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eating international and regional physical fitness normative values.”</w:t>
      </w:r>
    </w:p>
    <w:p w14:paraId="6C68D035"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eating/establishing norms/predictive equations for the consensus gold standard tests in children and youth.”</w:t>
      </w:r>
    </w:p>
    <w:p w14:paraId="0C0872D9"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tness norms for children, especially younger children.”</w:t>
      </w:r>
    </w:p>
    <w:p w14:paraId="3B2AB065"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ment of international comparisons of fitness among children and youth.”</w:t>
      </w:r>
    </w:p>
    <w:p w14:paraId="6FBDEA0E"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national comparison of physical fitness status among children and youth. To reveal the status of physical fitness among children and youth and provide general results of a certain region/country among regions/countries.”</w:t>
      </w:r>
    </w:p>
    <w:p w14:paraId="63C91358"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tangle the health benefits of fitness vs. physical activity</w:t>
      </w:r>
    </w:p>
    <w:p w14:paraId="33F80557"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asing out the benefits of fitness from physical activity and teasing out the differential benefits of muscular fitness and aerobic fitness in terms of outcomes such a psychological well-being and academic attainment. The magnitude of these benefits is difficult to ascertain without large-scale surveillance and research appropriately controlling for baseline variability and confounders such a social economic status.”</w:t>
      </w:r>
    </w:p>
    <w:p w14:paraId="4CF1A36F" w14:textId="77777777" w:rsidR="009E4B3A" w:rsidRDefault="009E4B3A" w:rsidP="009E4B3A">
      <w:pPr>
        <w:numPr>
          <w:ilvl w:val="1"/>
          <w:numId w:val="13"/>
        </w:numPr>
        <w:pBdr>
          <w:top w:val="nil"/>
          <w:left w:val="nil"/>
          <w:bottom w:val="nil"/>
          <w:right w:val="nil"/>
          <w:between w:val="nil"/>
        </w:pBdr>
        <w:spacing w:after="0"/>
        <w:ind w:left="143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tangling the health benefits of fitness vs. physical activity.”</w:t>
      </w:r>
    </w:p>
    <w:p w14:paraId="6D17C871"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mplement school-based fitness monitoring</w:t>
      </w:r>
    </w:p>
    <w:p w14:paraId="44717F3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gagement with schools to collect standardized data.”</w:t>
      </w:r>
    </w:p>
    <w:p w14:paraId="5129B3F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tional or state level, yearly, standardized health-related physical fitness monitoring in schools as an integrated part of the fitness education process and school health services. Updating and cross validating different fitness standards and its correlation with different health criteria.”</w:t>
      </w:r>
    </w:p>
    <w:p w14:paraId="47E944BF"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 fitness as a primary outcome in research studies that intervene with physical activity</w:t>
      </w:r>
    </w:p>
    <w:p w14:paraId="5AFF3A90"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move away from measures of ‘physical activity’ as the primary outcome in surveillance and interventions (reduce or eliminate the use of self-report and </w:t>
      </w:r>
      <w:r>
        <w:rPr>
          <w:rFonts w:ascii="Times New Roman" w:eastAsia="Times New Roman" w:hAnsi="Times New Roman" w:cs="Times New Roman"/>
          <w:color w:val="000000"/>
          <w:sz w:val="24"/>
          <w:szCs w:val="24"/>
        </w:rPr>
        <w:lastRenderedPageBreak/>
        <w:t>proxy-reported activity entirely). Move toward treating physical activity as the (input dependent variable) and objective measures of physical and psychological health as the primary outcomes (independent variables).”</w:t>
      </w:r>
    </w:p>
    <w:p w14:paraId="0C7684BA"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ift from a focus on obesity to a focus on fitness for health</w:t>
      </w:r>
    </w:p>
    <w:p w14:paraId="39CE81F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need to turn the spotlight away from obesity by further illustrating that the benefits of fitness from physical activity are independent of body mass index and hopefully show that fitness is a stronger, more potent predictor of health and well-being than fatness.”</w:t>
      </w:r>
    </w:p>
    <w:p w14:paraId="425C31D3"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y the link between fitness and mental/cognitive health</w:t>
      </w:r>
    </w:p>
    <w:p w14:paraId="65F050BB"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of research on the relationship between cardiorespiratory fitness and mental health in all age groups.”</w:t>
      </w:r>
    </w:p>
    <w:p w14:paraId="4F55F10C"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tness research: What are the causal links between different components of physical fitness (e.g., cardio-respiratory, musculoskeletal) and mental health (both well-being and ill-being) independently of each other (and other confounders).”</w:t>
      </w:r>
    </w:p>
    <w:p w14:paraId="2F0D2E68"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ysical fitness components and its role in different cognitive functions.”</w:t>
      </w:r>
    </w:p>
    <w:p w14:paraId="27BA057A"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sychological determinants of healthy and risky physical fitness state of youth.”</w:t>
      </w:r>
    </w:p>
    <w:p w14:paraId="2670EDEB"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y determinants and correlates to help improve fitness among children and youth</w:t>
      </w:r>
    </w:p>
    <w:p w14:paraId="5564069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determinants and/or correlates of physical fitness among children and youth. To study on what expose factors can influence physical fitness among children and youth and to what extent they can influence physical fitness.”</w:t>
      </w:r>
    </w:p>
    <w:p w14:paraId="795EC8B7"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e fitness to help understand physical activity levels in a population</w:t>
      </w:r>
    </w:p>
    <w:p w14:paraId="44471535"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lain to the scientific community that measuring cardiorespiratory fitness is a way to directly measure people's physical activity level.”</w:t>
      </w:r>
    </w:p>
    <w:p w14:paraId="76056E7D"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come the stigma of fitness testing (i.e., fear of injury)</w:t>
      </w:r>
    </w:p>
    <w:p w14:paraId="496CA240"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coming one of the educational and philosophical beliefs that fitness assessment has a negative impact on participants, is a bad experience particularly in the low fit children’s groups.”</w:t>
      </w:r>
    </w:p>
    <w:p w14:paraId="6799605E"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lement an international fitness survey for those with disabilities</w:t>
      </w:r>
    </w:p>
    <w:p w14:paraId="0212DE4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aptation of research priorities 1-4 for children with various disabilities/limitations.”</w:t>
      </w:r>
    </w:p>
    <w:p w14:paraId="28E6F5E2"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y the main construct measures of fitness among children and youth</w:t>
      </w:r>
    </w:p>
    <w:p w14:paraId="3F73A4A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main indicators of physical fitness among children and youth.”</w:t>
      </w:r>
    </w:p>
    <w:p w14:paraId="527FE146"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rove international comparison of fitness trends</w:t>
      </w:r>
    </w:p>
    <w:p w14:paraId="0EF20F07"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national comparison of physical fitness trend among children and youth. To compare physical fitness trend among children and youth all over the world.”</w:t>
      </w:r>
    </w:p>
    <w:p w14:paraId="773735CA"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associations between motor fitness and health</w:t>
      </w:r>
    </w:p>
    <w:p w14:paraId="1C1773B5"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lore causality between motor fitness and health outcomes in adulthood.”</w:t>
      </w:r>
    </w:p>
    <w:p w14:paraId="4ABE9AD4"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fitness as a mediator of obesity risk</w:t>
      </w:r>
    </w:p>
    <w:p w14:paraId="0D469A13"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le of physical fitness as mediator of the obesity risk reduction.”</w:t>
      </w:r>
    </w:p>
    <w:p w14:paraId="68918352"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ess trends in fitness while controlling for adiposity</w:t>
      </w:r>
    </w:p>
    <w:p w14:paraId="3167D860"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alyzing effect of secular trends in fitness when controlling for anthropometric measures.”</w:t>
      </w:r>
    </w:p>
    <w:p w14:paraId="77E4B0D1"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ermine the frequency that fitness should be measured in a population</w:t>
      </w:r>
    </w:p>
    <w:p w14:paraId="1B6028E1"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Determine the frequency that fitness should be measured in this population.”</w:t>
      </w:r>
    </w:p>
    <w:p w14:paraId="530D0964"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ess the effect of COVID-19 restrictions on fitness levels</w:t>
      </w:r>
    </w:p>
    <w:p w14:paraId="362E305F"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ying effect of COVID 19 restrictions on children fitness to address this problem to policy makers.”</w:t>
      </w:r>
    </w:p>
    <w:p w14:paraId="25028DB2"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mote the benefits of resistance type training</w:t>
      </w:r>
    </w:p>
    <w:p w14:paraId="6E02AFB1"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moting equivalents for the benefits of resistance type training in children with the current bias toward evaluation only of aerobic type activities as inputs and the accompanying focus on aerobic fitness as an outcome.”</w:t>
      </w:r>
    </w:p>
    <w:p w14:paraId="781B04D2"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international trends in obesity</w:t>
      </w:r>
    </w:p>
    <w:p w14:paraId="3F94DF4E"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obal trend in overweight and obesity and its association with the different diseases.”</w:t>
      </w:r>
    </w:p>
    <w:p w14:paraId="4D478648"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 field tests that are independent of body size</w:t>
      </w:r>
    </w:p>
    <w:p w14:paraId="4BF754EB"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develop a field test that is independent of body size and applicable across the ages of 3 to 17 years.”</w:t>
      </w:r>
    </w:p>
    <w:p w14:paraId="6A819043"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role of genetics and the environment on fitness</w:t>
      </w:r>
    </w:p>
    <w:p w14:paraId="078852D4"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y the individual differences, role of the genetics and environmental constraints of the PF state and the effect of these determinants on current and future health status.”</w:t>
      </w:r>
    </w:p>
    <w:p w14:paraId="13DE457E"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y backup fitness measures to use as a proxy when primary measures can’t be used</w:t>
      </w:r>
    </w:p>
    <w:p w14:paraId="511CA846" w14:textId="77777777" w:rsidR="009E4B3A" w:rsidRDefault="009E4B3A" w:rsidP="009E4B3A">
      <w:pPr>
        <w:numPr>
          <w:ilvl w:val="1"/>
          <w:numId w:val="1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ould one of the consensus tests not be able to be administered, establishing a good proxy test (or secondary test) that could be used instead.”</w:t>
      </w:r>
    </w:p>
    <w:p w14:paraId="5370536E" w14:textId="77777777" w:rsidR="009E4B3A" w:rsidRDefault="009E4B3A" w:rsidP="009E4B3A">
      <w:pPr>
        <w:numPr>
          <w:ilvl w:val="0"/>
          <w:numId w:val="13"/>
        </w:numPr>
        <w:pBdr>
          <w:top w:val="nil"/>
          <w:left w:val="nil"/>
          <w:bottom w:val="nil"/>
          <w:right w:val="nil"/>
          <w:between w:val="nil"/>
        </w:pBdr>
        <w:spacing w:after="0"/>
        <w:ind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 fitness testing for sport talent identification</w:t>
      </w:r>
    </w:p>
    <w:p w14:paraId="173D802D" w14:textId="77777777" w:rsidR="009E4B3A" w:rsidRDefault="009E4B3A" w:rsidP="009E4B3A">
      <w:pPr>
        <w:numPr>
          <w:ilvl w:val="1"/>
          <w:numId w:val="13"/>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 of fitness tests for sporting talent identification and development.”</w:t>
      </w:r>
    </w:p>
    <w:p w14:paraId="2D6AF054" w14:textId="77777777" w:rsidR="009E4B3A" w:rsidRDefault="009E4B3A" w:rsidP="009E4B3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nel 2</w:t>
      </w:r>
    </w:p>
    <w:p w14:paraId="7A927FE8"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onduct longitudinal studies to assess changes in fitness and associations with health</w:t>
      </w:r>
    </w:p>
    <w:p w14:paraId="6141ECBA" w14:textId="77777777" w:rsidR="009E4B3A" w:rsidRDefault="009E4B3A" w:rsidP="009E4B3A">
      <w:pPr>
        <w:numPr>
          <w:ilvl w:val="0"/>
          <w:numId w:val="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importance of long-term high fitness in relation to development of obesity and other metabolic disorders.”</w:t>
      </w:r>
    </w:p>
    <w:p w14:paraId="392388BE" w14:textId="77777777" w:rsidR="009E4B3A" w:rsidRDefault="009E4B3A" w:rsidP="009E4B3A">
      <w:pPr>
        <w:numPr>
          <w:ilvl w:val="0"/>
          <w:numId w:val="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rveillance of specific components of physical fitness throughout childhood and adolescence.”</w:t>
      </w:r>
    </w:p>
    <w:p w14:paraId="2341AD74" w14:textId="77777777" w:rsidR="009E4B3A" w:rsidRDefault="009E4B3A" w:rsidP="009E4B3A">
      <w:pPr>
        <w:numPr>
          <w:ilvl w:val="0"/>
          <w:numId w:val="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need to elaborate on the dose response relationship and prospective associations between fitness and health in young adulthood in a broad perspective.”</w:t>
      </w:r>
    </w:p>
    <w:p w14:paraId="29A7F91C" w14:textId="77777777" w:rsidR="009E4B3A" w:rsidRDefault="009E4B3A" w:rsidP="009E4B3A">
      <w:pPr>
        <w:numPr>
          <w:ilvl w:val="0"/>
          <w:numId w:val="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re studies on physical fitness in early childhood and later health outcomes.”</w:t>
      </w:r>
    </w:p>
    <w:p w14:paraId="2C0C62F7" w14:textId="77777777" w:rsidR="009E4B3A" w:rsidRDefault="009E4B3A" w:rsidP="009E4B3A">
      <w:pPr>
        <w:numPr>
          <w:ilvl w:val="0"/>
          <w:numId w:val="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ybe is to emphasize the relationship between physical fitness and all health indicators since preschool. Children need to be involved in physical activity since the first year of life, and again my opinion school is the right place to involve children in several activities. So, we need to improve research in these areas, to understand which kind of activities need to be included in PE classes to improve motor development and physical fitness.”</w:t>
      </w:r>
    </w:p>
    <w:p w14:paraId="723D759E"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mplement regular and consistent international/national fitness surveys using common measures</w:t>
      </w:r>
    </w:p>
    <w:p w14:paraId="3AD63113"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nationally consistent population-level surveillance.”</w:t>
      </w:r>
    </w:p>
    <w:p w14:paraId="46257759"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Establish harmonized monitoring systems for PA and fitness to increase comparability between countries and regions.”</w:t>
      </w:r>
    </w:p>
    <w:p w14:paraId="26607C2F"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surveillance we need to standardize a good field test. At the moment most studies use their own and comparison between studies is difficult.”</w:t>
      </w:r>
    </w:p>
    <w:p w14:paraId="5E88CB4C"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first priority one is to set standard indicators and measurements for physical fitness, although many researchers focus on physical fitness, such as cardiovascular endurance, muscular strength and endurance, flexibility, and body composition, the uniform indicators are still needed.”</w:t>
      </w:r>
    </w:p>
    <w:p w14:paraId="40EC139A"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develop standard and comparable tests around the world.”</w:t>
      </w:r>
    </w:p>
    <w:p w14:paraId="3BB8D17D"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tional (Australian) and international monitoring of young people's MSF.”</w:t>
      </w:r>
    </w:p>
    <w:p w14:paraId="3C497A62"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tional (Australian) and international monitoring of young people's CRF.”</w:t>
      </w:r>
    </w:p>
    <w:p w14:paraId="69E8D080"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econd priority one is to set up regular national surveillance of physical fitness for children and adolescents. Although several countries, such as Japan, Korea, China, France etc., to some extent have national surveillance, little of them form a system to insist for long time.”</w:t>
      </w:r>
    </w:p>
    <w:p w14:paraId="2393A29B" w14:textId="77777777" w:rsidR="009E4B3A" w:rsidRDefault="009E4B3A" w:rsidP="009E4B3A">
      <w:pPr>
        <w:numPr>
          <w:ilvl w:val="0"/>
          <w:numId w:val="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be able to regularly monitor children's (preschoolers up to adolescents) physical fitness to assess trends over time.”</w:t>
      </w:r>
    </w:p>
    <w:p w14:paraId="71D1E18F"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Develop universal health-related fitness cut-points</w:t>
      </w:r>
    </w:p>
    <w:p w14:paraId="1BC70F35" w14:textId="77777777" w:rsidR="009E4B3A" w:rsidRDefault="009E4B3A" w:rsidP="009E4B3A">
      <w:pPr>
        <w:numPr>
          <w:ilvl w:val="0"/>
          <w:numId w:val="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idence-based cut-offs for fitness levels in children that impact meaningful outcomes, both short and long-term.”</w:t>
      </w:r>
    </w:p>
    <w:p w14:paraId="3E9F193B" w14:textId="77777777" w:rsidR="009E4B3A" w:rsidRDefault="009E4B3A" w:rsidP="009E4B3A">
      <w:pPr>
        <w:numPr>
          <w:ilvl w:val="0"/>
          <w:numId w:val="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t-off points to determine low levels of physical fitness, mainly of muscular strength.”</w:t>
      </w:r>
    </w:p>
    <w:p w14:paraId="7897B004"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tudy the link between fitness and mental/cognitive health</w:t>
      </w:r>
    </w:p>
    <w:p w14:paraId="6E488382" w14:textId="77777777" w:rsidR="009E4B3A" w:rsidRDefault="009E4B3A" w:rsidP="009E4B3A">
      <w:pPr>
        <w:numPr>
          <w:ilvl w:val="0"/>
          <w:numId w:val="5"/>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lationship between physical fitness parameters and mental health.”</w:t>
      </w:r>
    </w:p>
    <w:p w14:paraId="6EEA0E61" w14:textId="77777777" w:rsidR="009E4B3A" w:rsidRDefault="009E4B3A" w:rsidP="009E4B3A">
      <w:pPr>
        <w:numPr>
          <w:ilvl w:val="0"/>
          <w:numId w:val="5"/>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lore the dose-dependent relationship between physical fitness and mental health outcomes in youth (e.g., anxiety, depression), and identify the most effective interventions for treating mental ill-health in youth.”</w:t>
      </w:r>
    </w:p>
    <w:p w14:paraId="24369EB1" w14:textId="77777777" w:rsidR="009E4B3A" w:rsidRDefault="009E4B3A" w:rsidP="009E4B3A">
      <w:pPr>
        <w:numPr>
          <w:ilvl w:val="0"/>
          <w:numId w:val="5"/>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ysical fitness and neurodevelopment.”</w:t>
      </w:r>
    </w:p>
    <w:p w14:paraId="5E72C517"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Develop international/national normative-referenced centile values for fitness</w:t>
      </w:r>
    </w:p>
    <w:p w14:paraId="73FFE68F" w14:textId="77777777" w:rsidR="009E4B3A" w:rsidRDefault="009E4B3A" w:rsidP="009E4B3A">
      <w:pPr>
        <w:numPr>
          <w:ilvl w:val="0"/>
          <w:numId w:val="7"/>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To developed reference values/measures for physical fitness components surveillance across countries (i.e., low-middle-high income) across life span.</w:t>
      </w:r>
      <w:r>
        <w:rPr>
          <w:rFonts w:ascii="Times New Roman" w:eastAsia="Times New Roman" w:hAnsi="Times New Roman" w:cs="Times New Roman"/>
          <w:i/>
          <w:color w:val="000000"/>
          <w:sz w:val="24"/>
          <w:szCs w:val="24"/>
        </w:rPr>
        <w:t>”</w:t>
      </w:r>
    </w:p>
    <w:p w14:paraId="3B3CE8AC"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lement scalable school-based interventions to improve and promote fitness</w:t>
      </w:r>
    </w:p>
    <w:p w14:paraId="2AB6D78B"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alable school-based interventions to improve young people's musculoskeletal fitness (MSF).”</w:t>
      </w:r>
    </w:p>
    <w:p w14:paraId="4377A6CB"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my opinion, the most important international priority area for physical fitness research is to show over the next year the fundamental role of physical education classes in the promotion of physical fitness. In my country, most children and adolescents have access to physical activity only in school.”</w:t>
      </w:r>
    </w:p>
    <w:p w14:paraId="60469588"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alable school-based interventions to improve young people's cardiorespiratory fitness (CRF).”</w:t>
      </w:r>
    </w:p>
    <w:p w14:paraId="0EE36FCE"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tegies to best improve physical fitness early in life with targeted interventions via skills, knowledge, services, etc. that address the needs of modern-day youth.”</w:t>
      </w:r>
    </w:p>
    <w:p w14:paraId="4644ECCE"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We need to elaborate on scaling up interventions target to increase physical fitness in the young populations.”</w:t>
      </w:r>
    </w:p>
    <w:p w14:paraId="5D3D72CD"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 education on physical fitness.”</w:t>
      </w:r>
    </w:p>
    <w:p w14:paraId="196A05C1" w14:textId="77777777" w:rsidR="009E4B3A" w:rsidRDefault="009E4B3A" w:rsidP="009E4B3A">
      <w:pPr>
        <w:numPr>
          <w:ilvl w:val="0"/>
          <w:numId w:val="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fifth one is to combine physical fitness research into health lifestyle, and extent its implication in schools.”</w:t>
      </w:r>
    </w:p>
    <w:p w14:paraId="136B8A71"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Use fitness surveillance to inform decision making</w:t>
      </w:r>
    </w:p>
    <w:p w14:paraId="1FAAD5EA" w14:textId="77777777" w:rsidR="009E4B3A" w:rsidRDefault="009E4B3A" w:rsidP="009E4B3A">
      <w:pPr>
        <w:numPr>
          <w:ilvl w:val="0"/>
          <w:numId w:val="6"/>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olicy level actions are needed to improve physical fitness in youth, and what is the return on investment? What happens if current trends continue? Who pays?”</w:t>
      </w:r>
    </w:p>
    <w:p w14:paraId="77DD22B5"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cus on shifting trends in fitness levels among children</w:t>
      </w:r>
    </w:p>
    <w:p w14:paraId="79897C80" w14:textId="77777777" w:rsidR="009E4B3A" w:rsidRDefault="009E4B3A" w:rsidP="009E4B3A">
      <w:pPr>
        <w:numPr>
          <w:ilvl w:val="0"/>
          <w:numId w:val="8"/>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ifting trends in fitness and physical activity/sedentary behaviors in children, particularly in a peri and post (or "advanced peri" perhaps) COVID-19 pandemic world.”</w:t>
      </w:r>
    </w:p>
    <w:p w14:paraId="2A7A395B"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cost effectiveness of interventions aimed at increasing fitness</w:t>
      </w:r>
    </w:p>
    <w:p w14:paraId="2DF71F77" w14:textId="77777777" w:rsidR="009E4B3A" w:rsidRDefault="009E4B3A" w:rsidP="009E4B3A">
      <w:pPr>
        <w:numPr>
          <w:ilvl w:val="0"/>
          <w:numId w:val="10"/>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st effectiveness analyses of certain behavioral interventions to increase fitness/PA both among the general population and 'at-risk' populations.”</w:t>
      </w:r>
    </w:p>
    <w:p w14:paraId="7C7EF60A" w14:textId="77777777" w:rsidR="009E4B3A" w:rsidRDefault="009E4B3A" w:rsidP="009E4B3A">
      <w:pPr>
        <w:numPr>
          <w:ilvl w:val="0"/>
          <w:numId w:val="10"/>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fect of fitness training on body systems other than the cardiovascular, musculoskeletal, and neuromuscular systems (e.g., brain, liver/kidney).”</w:t>
      </w:r>
    </w:p>
    <w:p w14:paraId="2DB1C75C" w14:textId="77777777" w:rsidR="009E4B3A" w:rsidRDefault="009E4B3A" w:rsidP="009E4B3A">
      <w:pPr>
        <w:numPr>
          <w:ilvl w:val="0"/>
          <w:numId w:val="10"/>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ed-agility parameter.”</w:t>
      </w:r>
    </w:p>
    <w:p w14:paraId="1839D34A" w14:textId="77777777" w:rsidR="009E4B3A" w:rsidRDefault="009E4B3A" w:rsidP="009E4B3A">
      <w:pPr>
        <w:numPr>
          <w:ilvl w:val="0"/>
          <w:numId w:val="10"/>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need RCT studies to elucidate health improvements related to increase in different types of fitness.”</w:t>
      </w:r>
    </w:p>
    <w:p w14:paraId="7D6B8091" w14:textId="77777777" w:rsidR="009E4B3A" w:rsidRDefault="009E4B3A" w:rsidP="009E4B3A">
      <w:pPr>
        <w:numPr>
          <w:ilvl w:val="0"/>
          <w:numId w:val="10"/>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stainable, population-level programs to increase aerobic and muscular fitness in kids.”</w:t>
      </w:r>
    </w:p>
    <w:p w14:paraId="20302DD8"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causal associations between fitness for health and well-being</w:t>
      </w:r>
    </w:p>
    <w:p w14:paraId="735B71FC" w14:textId="77777777" w:rsidR="009E4B3A" w:rsidRDefault="009E4B3A" w:rsidP="009E4B3A">
      <w:pPr>
        <w:numPr>
          <w:ilvl w:val="0"/>
          <w:numId w:val="1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usal role of fitness for health and well-being.”</w:t>
      </w:r>
    </w:p>
    <w:p w14:paraId="1630CB6F"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rove muscular strength promotion among youth</w:t>
      </w:r>
    </w:p>
    <w:p w14:paraId="68F9109A" w14:textId="77777777" w:rsidR="009E4B3A" w:rsidRDefault="009E4B3A" w:rsidP="009E4B3A">
      <w:pPr>
        <w:numPr>
          <w:ilvl w:val="0"/>
          <w:numId w:val="1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cular strength promotion from early years.”</w:t>
      </w:r>
    </w:p>
    <w:p w14:paraId="35FED563"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mplement school-based fitness monitoring</w:t>
      </w:r>
    </w:p>
    <w:p w14:paraId="0C4D10F5" w14:textId="77777777" w:rsidR="009E4B3A" w:rsidRDefault="009E4B3A" w:rsidP="009E4B3A">
      <w:pPr>
        <w:numPr>
          <w:ilvl w:val="0"/>
          <w:numId w:val="2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rove school system to integrate country-level surveillance systems around the world.”</w:t>
      </w:r>
    </w:p>
    <w:p w14:paraId="03904041"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effective interventions to improve fitness among unfit youth</w:t>
      </w:r>
    </w:p>
    <w:p w14:paraId="4FFDA866" w14:textId="77777777" w:rsidR="009E4B3A" w:rsidRDefault="009E4B3A" w:rsidP="009E4B3A">
      <w:pPr>
        <w:numPr>
          <w:ilvl w:val="0"/>
          <w:numId w:val="25"/>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dentification of unfit children early in life with practical fitness tests and assessment of interventions that are most effective to increase fitness in unfit youth and maintain fitness in fit youth.”</w:t>
      </w:r>
    </w:p>
    <w:p w14:paraId="51322007"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 fitness data in low- and middle-income countries and rural areas</w:t>
      </w:r>
    </w:p>
    <w:p w14:paraId="0B03979E" w14:textId="77777777" w:rsidR="009E4B3A" w:rsidRDefault="009E4B3A" w:rsidP="009E4B3A">
      <w:pPr>
        <w:numPr>
          <w:ilvl w:val="0"/>
          <w:numId w:val="26"/>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ysical fitness in children from low</w:t>
      </w:r>
      <w:r>
        <w:rPr>
          <w:color w:val="000000"/>
          <w:sz w:val="24"/>
          <w:szCs w:val="24"/>
        </w:rPr>
        <w:t>-</w:t>
      </w:r>
      <w:r>
        <w:rPr>
          <w:rFonts w:ascii="Times New Roman" w:eastAsia="Times New Roman" w:hAnsi="Times New Roman" w:cs="Times New Roman"/>
          <w:color w:val="000000"/>
          <w:sz w:val="24"/>
          <w:szCs w:val="24"/>
        </w:rPr>
        <w:t>income countries and/or rural areas.”</w:t>
      </w:r>
    </w:p>
    <w:p w14:paraId="23DC5188"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lement physical literacy interventions in schools with a focus on fitness</w:t>
      </w:r>
    </w:p>
    <w:p w14:paraId="56308CAC" w14:textId="77777777" w:rsidR="009E4B3A" w:rsidRDefault="009E4B3A" w:rsidP="009E4B3A">
      <w:pPr>
        <w:numPr>
          <w:ilvl w:val="0"/>
          <w:numId w:val="17"/>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love the theoretical conception of Physical Literacy. Probably to improve intervention research included this conception and the role of this in physical fitness could be an interesting way to improve the central role of PE classes in school, and to improve physical fitness.”</w:t>
      </w:r>
    </w:p>
    <w:p w14:paraId="1F917A27"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Better understand how components of fitness impact health</w:t>
      </w:r>
    </w:p>
    <w:p w14:paraId="2B07F194" w14:textId="77777777" w:rsidR="009E4B3A" w:rsidRDefault="009E4B3A" w:rsidP="009E4B3A">
      <w:pPr>
        <w:numPr>
          <w:ilvl w:val="0"/>
          <w:numId w:val="27"/>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cular fitness.”</w:t>
      </w:r>
    </w:p>
    <w:p w14:paraId="6ACB7236" w14:textId="77777777" w:rsidR="009E4B3A" w:rsidRDefault="009E4B3A" w:rsidP="009E4B3A">
      <w:pPr>
        <w:numPr>
          <w:ilvl w:val="0"/>
          <w:numId w:val="27"/>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he relationship with health indicators.”</w:t>
      </w:r>
    </w:p>
    <w:p w14:paraId="19E96B58" w14:textId="77777777" w:rsidR="009E4B3A" w:rsidRDefault="009E4B3A" w:rsidP="009E4B3A">
      <w:pPr>
        <w:numPr>
          <w:ilvl w:val="0"/>
          <w:numId w:val="27"/>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need to include fitness in the concept of metabolic syndrome. Obesity has a central role mainly because it was a part of the definition of metabolic disorder such as metabolic syndrome. However, low fitness may even be worse than obesity in relation to unhealthy metabolism.”</w:t>
      </w:r>
    </w:p>
    <w:p w14:paraId="2AC7CDD6" w14:textId="77777777" w:rsidR="009E4B3A" w:rsidRDefault="009E4B3A" w:rsidP="009E4B3A">
      <w:pPr>
        <w:numPr>
          <w:ilvl w:val="0"/>
          <w:numId w:val="27"/>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should know more about muscular fitness in relation to health (metabolic and bone).”</w:t>
      </w:r>
    </w:p>
    <w:p w14:paraId="4E304D6E" w14:textId="77777777" w:rsidR="009E4B3A" w:rsidRDefault="009E4B3A" w:rsidP="009E4B3A">
      <w:pPr>
        <w:numPr>
          <w:ilvl w:val="0"/>
          <w:numId w:val="27"/>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fourth one is to continue explore the association between physical fitness and its health outcomes, especially for adolescents.”</w:t>
      </w:r>
    </w:p>
    <w:p w14:paraId="2E1741C4"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gage stakeholders, funding bodies, NGOs, etc. to understand the importance of fitness</w:t>
      </w:r>
    </w:p>
    <w:p w14:paraId="4D42B6A6" w14:textId="77777777" w:rsidR="009E4B3A" w:rsidRDefault="009E4B3A" w:rsidP="009E4B3A">
      <w:pPr>
        <w:numPr>
          <w:ilvl w:val="0"/>
          <w:numId w:val="28"/>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need to better engage stakeholders, funding bodies, NGOs, etc. on the importance of this area.”</w:t>
      </w:r>
    </w:p>
    <w:p w14:paraId="1365CBDC"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cking of fitness from childhood to late adolescence</w:t>
      </w:r>
    </w:p>
    <w:p w14:paraId="434A6A53" w14:textId="77777777" w:rsidR="009E4B3A" w:rsidRDefault="009E4B3A" w:rsidP="009E4B3A">
      <w:pPr>
        <w:numPr>
          <w:ilvl w:val="0"/>
          <w:numId w:val="18"/>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cking of physical fitness from childhood to late adolescence.”</w:t>
      </w:r>
    </w:p>
    <w:p w14:paraId="18DDBCDC"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ess physical fitness by socioeconomic status and parental education</w:t>
      </w:r>
    </w:p>
    <w:p w14:paraId="0DA2FB13" w14:textId="77777777" w:rsidR="009E4B3A" w:rsidRDefault="009E4B3A" w:rsidP="009E4B3A">
      <w:pPr>
        <w:numPr>
          <w:ilvl w:val="0"/>
          <w:numId w:val="19"/>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aluation the physical fitness using stratification for socio economic status and parents’ education; and verify if a decline is real against the mass media mindset.”</w:t>
      </w:r>
    </w:p>
    <w:p w14:paraId="4086AF64"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ing consensus on how best to account for body size/shape when measuring fitness</w:t>
      </w:r>
    </w:p>
    <w:p w14:paraId="0A035E9B" w14:textId="77777777" w:rsidR="009E4B3A" w:rsidRDefault="009E4B3A" w:rsidP="009E4B3A">
      <w:pPr>
        <w:numPr>
          <w:ilvl w:val="0"/>
          <w:numId w:val="20"/>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fitness measures in youth are accounted for body size/shape.”</w:t>
      </w:r>
    </w:p>
    <w:p w14:paraId="3E511A87"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ermine if body composition or physical fitness is a better predictor of health outcomes</w:t>
      </w:r>
    </w:p>
    <w:p w14:paraId="48738C0D" w14:textId="77777777" w:rsidR="009E4B3A" w:rsidRDefault="009E4B3A" w:rsidP="009E4B3A">
      <w:pPr>
        <w:numPr>
          <w:ilvl w:val="0"/>
          <w:numId w:val="22"/>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termining whether body composition or physical fitness is a better predictor of health in the pediatric population.”</w:t>
      </w:r>
    </w:p>
    <w:p w14:paraId="13D0B4DA"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parental influence on childhood fitness levels</w:t>
      </w:r>
    </w:p>
    <w:p w14:paraId="48B6D8C6" w14:textId="77777777" w:rsidR="009E4B3A" w:rsidRDefault="009E4B3A" w:rsidP="009E4B3A">
      <w:pPr>
        <w:numPr>
          <w:ilvl w:val="0"/>
          <w:numId w:val="23"/>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involve parents in our future intervention. In my opinion, we need to improve our future physical fitness intervention included parents, and improve parents’ involvement in sports aim to improve their physical fitness.”</w:t>
      </w:r>
    </w:p>
    <w:p w14:paraId="29A70C02"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genetic determinants of physical fitness</w:t>
      </w:r>
    </w:p>
    <w:p w14:paraId="088467AC" w14:textId="77777777" w:rsidR="009E4B3A" w:rsidRDefault="009E4B3A" w:rsidP="009E4B3A">
      <w:pPr>
        <w:numPr>
          <w:ilvl w:val="0"/>
          <w:numId w:val="15"/>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tics of fitness, including epigenetics.”</w:t>
      </w:r>
    </w:p>
    <w:p w14:paraId="5A89D4C6"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relationship between sport participation and physical fitness</w:t>
      </w:r>
    </w:p>
    <w:p w14:paraId="74B49EF8" w14:textId="77777777" w:rsidR="009E4B3A" w:rsidRDefault="009E4B3A" w:rsidP="009E4B3A">
      <w:pPr>
        <w:numPr>
          <w:ilvl w:val="0"/>
          <w:numId w:val="16"/>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ain, the place is school, and maybe to create several research areas about the relationship between sports and physical fitness and to improve public policies to offer several sports to engage children and adolescents in school after classes. The school need to be a place to evolve children and adolescents in several sports.”</w:t>
      </w:r>
    </w:p>
    <w:p w14:paraId="504397A3" w14:textId="77777777" w:rsidR="009E4B3A" w:rsidRDefault="009E4B3A" w:rsidP="009E4B3A">
      <w:pPr>
        <w:numPr>
          <w:ilvl w:val="0"/>
          <w:numId w:val="14"/>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vestigate the link between fitness and nutrition</w:t>
      </w:r>
    </w:p>
    <w:p w14:paraId="4C1D38AF" w14:textId="77777777" w:rsidR="009E4B3A" w:rsidRDefault="009E4B3A" w:rsidP="009E4B3A">
      <w:pPr>
        <w:numPr>
          <w:ilvl w:val="0"/>
          <w:numId w:val="2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trition and physical fitness.”</w:t>
      </w:r>
    </w:p>
    <w:p w14:paraId="58EDCE36" w14:textId="77777777" w:rsidR="00A736A5" w:rsidRDefault="00A736A5"/>
    <w:sectPr w:rsidR="00A736A5">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B60C2"/>
    <w:multiLevelType w:val="multilevel"/>
    <w:tmpl w:val="7D549BAC"/>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44C7A93"/>
    <w:multiLevelType w:val="multilevel"/>
    <w:tmpl w:val="6632FFDA"/>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8E450EA"/>
    <w:multiLevelType w:val="multilevel"/>
    <w:tmpl w:val="D9E85C3A"/>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A6749F3"/>
    <w:multiLevelType w:val="multilevel"/>
    <w:tmpl w:val="70CA57DE"/>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0CD624AC"/>
    <w:multiLevelType w:val="multilevel"/>
    <w:tmpl w:val="3BAA44EE"/>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0D8444AE"/>
    <w:multiLevelType w:val="multilevel"/>
    <w:tmpl w:val="0436FC78"/>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0E85342E"/>
    <w:multiLevelType w:val="multilevel"/>
    <w:tmpl w:val="01707542"/>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16F01FC7"/>
    <w:multiLevelType w:val="multilevel"/>
    <w:tmpl w:val="B1DE4680"/>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78458FD"/>
    <w:multiLevelType w:val="multilevel"/>
    <w:tmpl w:val="3182B302"/>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1C064BF5"/>
    <w:multiLevelType w:val="multilevel"/>
    <w:tmpl w:val="870E96A0"/>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270C3B88"/>
    <w:multiLevelType w:val="multilevel"/>
    <w:tmpl w:val="3D5A1F5C"/>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30BE32B8"/>
    <w:multiLevelType w:val="multilevel"/>
    <w:tmpl w:val="DB1EB938"/>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379E68A4"/>
    <w:multiLevelType w:val="multilevel"/>
    <w:tmpl w:val="2FC4D1C0"/>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38F71E79"/>
    <w:multiLevelType w:val="multilevel"/>
    <w:tmpl w:val="84065D58"/>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3DAC3D86"/>
    <w:multiLevelType w:val="multilevel"/>
    <w:tmpl w:val="FD624A72"/>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4B292CCB"/>
    <w:multiLevelType w:val="multilevel"/>
    <w:tmpl w:val="2DD22064"/>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51F3242A"/>
    <w:multiLevelType w:val="multilevel"/>
    <w:tmpl w:val="10E0B2A0"/>
    <w:lvl w:ilvl="0">
      <w:start w:val="1"/>
      <w:numFmt w:val="decimal"/>
      <w:lvlText w:val="%1."/>
      <w:lvlJc w:val="left"/>
      <w:pPr>
        <w:ind w:left="720" w:hanging="360"/>
      </w:pPr>
      <w:rPr>
        <w:rFonts w:ascii="Times New Roman" w:eastAsia="Times New Roman" w:hAnsi="Times New Roman" w:cs="Times New Roman"/>
        <w:i w:val="0"/>
      </w:rPr>
    </w:lvl>
    <w:lvl w:ilvl="1">
      <w:start w:val="1"/>
      <w:numFmt w:val="lowerLetter"/>
      <w:lvlText w:val="%2."/>
      <w:lvlJc w:val="left"/>
      <w:pPr>
        <w:ind w:left="1440" w:hanging="360"/>
      </w:pPr>
      <w:rPr>
        <w:b w:val="0"/>
        <w:i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4FC11EE"/>
    <w:multiLevelType w:val="multilevel"/>
    <w:tmpl w:val="02B67456"/>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550C7BA7"/>
    <w:multiLevelType w:val="multilevel"/>
    <w:tmpl w:val="01A68AF2"/>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561F2455"/>
    <w:multiLevelType w:val="multilevel"/>
    <w:tmpl w:val="F126C5F4"/>
    <w:lvl w:ilvl="0">
      <w:start w:val="1"/>
      <w:numFmt w:val="decimal"/>
      <w:lvlText w:val="%1."/>
      <w:lvlJc w:val="left"/>
      <w:pPr>
        <w:ind w:left="720" w:hanging="360"/>
      </w:pPr>
      <w:rPr>
        <w:rFonts w:ascii="Times New Roman" w:eastAsia="Times New Roman" w:hAnsi="Times New Roman" w:cs="Times New Roman"/>
        <w:i w:val="0"/>
      </w:rPr>
    </w:lvl>
    <w:lvl w:ilvl="1">
      <w:start w:val="1"/>
      <w:numFmt w:val="lowerLetter"/>
      <w:lvlText w:val="%2."/>
      <w:lvlJc w:val="left"/>
      <w:pPr>
        <w:ind w:left="1440" w:hanging="360"/>
      </w:pPr>
      <w:rPr>
        <w:b w:val="0"/>
        <w:i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97C4210"/>
    <w:multiLevelType w:val="multilevel"/>
    <w:tmpl w:val="5986BD3C"/>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5A07033F"/>
    <w:multiLevelType w:val="multilevel"/>
    <w:tmpl w:val="876CC4BC"/>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62C7451E"/>
    <w:multiLevelType w:val="multilevel"/>
    <w:tmpl w:val="AB94EFD4"/>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641F421C"/>
    <w:multiLevelType w:val="multilevel"/>
    <w:tmpl w:val="F6FA6FF8"/>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67C8233E"/>
    <w:multiLevelType w:val="multilevel"/>
    <w:tmpl w:val="7EE22B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EF45E7C"/>
    <w:multiLevelType w:val="multilevel"/>
    <w:tmpl w:val="2642F794"/>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736958FD"/>
    <w:multiLevelType w:val="multilevel"/>
    <w:tmpl w:val="5378A6C8"/>
    <w:lvl w:ilvl="0">
      <w:start w:val="1"/>
      <w:numFmt w:val="bullet"/>
      <w:lvlText w:val="•"/>
      <w:lvlJc w:val="left"/>
      <w:pPr>
        <w:ind w:left="720" w:hanging="360"/>
      </w:pPr>
      <w:rPr>
        <w:rFonts w:ascii="Arial" w:eastAsia="Arial" w:hAnsi="Arial" w:cs="Arial"/>
      </w:rPr>
    </w:lvl>
    <w:lvl w:ilv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7" w15:restartNumberingAfterBreak="0">
    <w:nsid w:val="796909C7"/>
    <w:multiLevelType w:val="multilevel"/>
    <w:tmpl w:val="7CA07668"/>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7A5027A7"/>
    <w:multiLevelType w:val="multilevel"/>
    <w:tmpl w:val="DE807284"/>
    <w:lvl w:ilvl="0">
      <w:start w:val="1"/>
      <w:numFmt w:val="lowerLetter"/>
      <w:lvlText w:val="%1."/>
      <w:lvlJc w:val="left"/>
      <w:pPr>
        <w:ind w:left="1440" w:hanging="360"/>
      </w:pPr>
      <w:rPr>
        <w:b w:val="0"/>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6"/>
  </w:num>
  <w:num w:numId="2">
    <w:abstractNumId w:val="18"/>
  </w:num>
  <w:num w:numId="3">
    <w:abstractNumId w:val="23"/>
  </w:num>
  <w:num w:numId="4">
    <w:abstractNumId w:val="3"/>
  </w:num>
  <w:num w:numId="5">
    <w:abstractNumId w:val="13"/>
  </w:num>
  <w:num w:numId="6">
    <w:abstractNumId w:val="10"/>
  </w:num>
  <w:num w:numId="7">
    <w:abstractNumId w:val="15"/>
  </w:num>
  <w:num w:numId="8">
    <w:abstractNumId w:val="0"/>
  </w:num>
  <w:num w:numId="9">
    <w:abstractNumId w:val="21"/>
  </w:num>
  <w:num w:numId="10">
    <w:abstractNumId w:val="1"/>
  </w:num>
  <w:num w:numId="11">
    <w:abstractNumId w:val="27"/>
  </w:num>
  <w:num w:numId="12">
    <w:abstractNumId w:val="2"/>
  </w:num>
  <w:num w:numId="13">
    <w:abstractNumId w:val="19"/>
  </w:num>
  <w:num w:numId="14">
    <w:abstractNumId w:val="16"/>
  </w:num>
  <w:num w:numId="15">
    <w:abstractNumId w:val="4"/>
  </w:num>
  <w:num w:numId="16">
    <w:abstractNumId w:val="22"/>
  </w:num>
  <w:num w:numId="17">
    <w:abstractNumId w:val="11"/>
  </w:num>
  <w:num w:numId="18">
    <w:abstractNumId w:val="7"/>
  </w:num>
  <w:num w:numId="19">
    <w:abstractNumId w:val="5"/>
  </w:num>
  <w:num w:numId="20">
    <w:abstractNumId w:val="8"/>
  </w:num>
  <w:num w:numId="21">
    <w:abstractNumId w:val="25"/>
  </w:num>
  <w:num w:numId="22">
    <w:abstractNumId w:val="17"/>
  </w:num>
  <w:num w:numId="23">
    <w:abstractNumId w:val="14"/>
  </w:num>
  <w:num w:numId="24">
    <w:abstractNumId w:val="12"/>
  </w:num>
  <w:num w:numId="25">
    <w:abstractNumId w:val="9"/>
  </w:num>
  <w:num w:numId="26">
    <w:abstractNumId w:val="28"/>
  </w:num>
  <w:num w:numId="27">
    <w:abstractNumId w:val="20"/>
  </w:num>
  <w:num w:numId="28">
    <w:abstractNumId w:val="6"/>
  </w:num>
  <w:num w:numId="2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6A5"/>
    <w:rsid w:val="00051896"/>
    <w:rsid w:val="00713DAC"/>
    <w:rsid w:val="008E295F"/>
    <w:rsid w:val="009E4B3A"/>
    <w:rsid w:val="00A736A5"/>
    <w:rsid w:val="00F534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AA50C"/>
  <w15:docId w15:val="{DE294791-667F-49DD-8706-64B66D72F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B20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51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896"/>
    <w:rPr>
      <w:rFonts w:ascii="Segoe UI" w:hAnsi="Segoe UI" w:cs="Segoe UI"/>
      <w:sz w:val="18"/>
      <w:szCs w:val="18"/>
    </w:rPr>
  </w:style>
  <w:style w:type="paragraph" w:styleId="ListParagraph">
    <w:name w:val="List Paragraph"/>
    <w:basedOn w:val="Normal"/>
    <w:uiPriority w:val="99"/>
    <w:qFormat/>
    <w:rsid w:val="00F534CC"/>
    <w:pPr>
      <w:spacing w:line="256" w:lineRule="auto"/>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372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go:gDocsCustomXmlDataStorage xmlns:go="http://customooxmlschemas.google.com/" xmlns:r="http://schemas.openxmlformats.org/officeDocument/2006/relationships">
  <go:docsCustomData xmlns:go="http://customooxmlschemas.google.com/" roundtripDataSignature="AMtx7mjdrNZrQA4F+slTsGJ/xXOcasfynQ==">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</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3" ma:contentTypeDescription="Create a new document." ma:contentTypeScope="" ma:versionID="0934b4f23641e3dc523eaefd9f337210">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a1b7662b90c4e378abc4b043f0b9936c"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8CD88D-77F9-474D-800A-7940F0035F36}">
  <ds:schemaRefs>
    <ds:schemaRef ds:uri="http://schemas.microsoft.com/sharepoint/v3/contenttype/forms"/>
  </ds:schemaRefs>
</ds:datastoreItem>
</file>

<file path=customXml/itemProps2.xml><?xml version="1.0" encoding="utf-8"?>
<ds:datastoreItem xmlns:ds="http://schemas.openxmlformats.org/officeDocument/2006/customXml" ds:itemID="{08A97AC3-2861-440A-B9DF-CE31B7633410}">
  <ds:schemaRefs>
    <ds:schemaRef ds:uri="http://purl.org/dc/terms/"/>
    <ds:schemaRef ds:uri="http://schemas.openxmlformats.org/package/2006/metadata/core-properties"/>
    <ds:schemaRef ds:uri="5a23a45f-f767-4528-886f-1c9bae1748ed"/>
    <ds:schemaRef ds:uri="http://schemas.microsoft.com/office/2006/documentManagement/types"/>
    <ds:schemaRef ds:uri="http://schemas.microsoft.com/office/infopath/2007/PartnerControls"/>
    <ds:schemaRef ds:uri="a1c7653d-d0a9-4a9e-8039-9f6c7086724e"/>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4.xml><?xml version="1.0" encoding="utf-8"?>
<ds:datastoreItem xmlns:ds="http://schemas.openxmlformats.org/officeDocument/2006/customXml" ds:itemID="{944C6B44-5112-4072-85DA-A130912553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4928</Words>
  <Characters>28093</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 Justin (PHAC/ASPC)</dc:creator>
  <cp:lastModifiedBy>Lang, Justin (PHAC/ASPC)</cp:lastModifiedBy>
  <cp:revision>4</cp:revision>
  <dcterms:created xsi:type="dcterms:W3CDTF">2022-06-29T18:25:00Z</dcterms:created>
  <dcterms:modified xsi:type="dcterms:W3CDTF">2022-06-29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F50380F26F9C4AB4316B881F1E0074</vt:lpwstr>
  </property>
</Properties>
</file>